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79721" w14:textId="7EE9F378" w:rsidR="009B0DAA" w:rsidRPr="00500CD7" w:rsidRDefault="00E927BF" w:rsidP="00E927BF">
      <w:pPr>
        <w:pStyle w:val="Ttulo2"/>
        <w:rPr>
          <w:lang w:val="en-US"/>
        </w:rPr>
      </w:pPr>
      <w:r w:rsidRPr="00500CD7">
        <w:rPr>
          <w:lang w:val="en-US"/>
        </w:rPr>
        <w:t xml:space="preserve">Annex 1. Questionnaires administered in T0 and T1 for patients, </w:t>
      </w:r>
      <w:r w:rsidR="00500CD7" w:rsidRPr="00500CD7">
        <w:rPr>
          <w:lang w:val="en-US"/>
        </w:rPr>
        <w:t>caregivers,</w:t>
      </w:r>
      <w:r w:rsidRPr="00500CD7">
        <w:rPr>
          <w:lang w:val="en-US"/>
        </w:rPr>
        <w:t xml:space="preserve"> and primary care health professionals.</w:t>
      </w:r>
    </w:p>
    <w:p w14:paraId="7F8327F3" w14:textId="65A08152" w:rsidR="00E927BF" w:rsidRPr="00500CD7" w:rsidRDefault="00E927BF" w:rsidP="00E927BF">
      <w:pPr>
        <w:rPr>
          <w:lang w:val="en-US"/>
        </w:rPr>
      </w:pPr>
    </w:p>
    <w:p w14:paraId="598E244B" w14:textId="205EA9BB" w:rsidR="00E927BF" w:rsidRPr="00500CD7" w:rsidRDefault="00E927BF" w:rsidP="00E927BF">
      <w:pPr>
        <w:pStyle w:val="Ttulo3"/>
        <w:rPr>
          <w:lang w:val="en-US"/>
        </w:rPr>
      </w:pPr>
      <w:r w:rsidRPr="00500CD7">
        <w:rPr>
          <w:lang w:val="en-US"/>
        </w:rPr>
        <w:t>Short Form-36 Health Survey (SF36)</w:t>
      </w:r>
    </w:p>
    <w:p w14:paraId="6AA23F13" w14:textId="6D5ABB6E" w:rsidR="00E927BF" w:rsidRPr="00500CD7" w:rsidRDefault="00E927BF" w:rsidP="00E927BF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25"/>
        <w:gridCol w:w="142"/>
        <w:gridCol w:w="1276"/>
        <w:gridCol w:w="141"/>
        <w:gridCol w:w="709"/>
        <w:gridCol w:w="567"/>
        <w:gridCol w:w="142"/>
        <w:gridCol w:w="283"/>
        <w:gridCol w:w="567"/>
        <w:gridCol w:w="142"/>
        <w:gridCol w:w="425"/>
        <w:gridCol w:w="142"/>
        <w:gridCol w:w="142"/>
        <w:gridCol w:w="142"/>
        <w:gridCol w:w="425"/>
        <w:gridCol w:w="142"/>
        <w:gridCol w:w="425"/>
        <w:gridCol w:w="142"/>
        <w:gridCol w:w="141"/>
        <w:gridCol w:w="142"/>
        <w:gridCol w:w="142"/>
        <w:gridCol w:w="567"/>
        <w:gridCol w:w="277"/>
      </w:tblGrid>
      <w:tr w:rsidR="0010535D" w:rsidRPr="00500CD7" w14:paraId="39B4A7CD" w14:textId="77777777" w:rsidTr="00ED6C35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85C75" w14:textId="70588FEC" w:rsidR="0010535D" w:rsidRPr="00500CD7" w:rsidRDefault="0010535D" w:rsidP="00082433">
            <w:pPr>
              <w:spacing w:line="276" w:lineRule="auto"/>
              <w:rPr>
                <w:b/>
                <w:bCs/>
                <w:lang w:val="en-US"/>
              </w:rPr>
            </w:pPr>
            <w:r w:rsidRPr="00500CD7">
              <w:rPr>
                <w:b/>
                <w:bCs/>
                <w:lang w:val="en-US"/>
              </w:rPr>
              <w:t>GENERAL HEALTH</w:t>
            </w:r>
          </w:p>
        </w:tc>
      </w:tr>
      <w:tr w:rsidR="00391815" w:rsidRPr="00B900BD" w14:paraId="73F7500B" w14:textId="77777777" w:rsidTr="00ED6C35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5E928D" w14:textId="5BBF1F77" w:rsidR="00391815" w:rsidRPr="00500CD7" w:rsidRDefault="00391815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In general, would you say your health is: </w:t>
            </w:r>
          </w:p>
        </w:tc>
      </w:tr>
      <w:tr w:rsidR="00082433" w:rsidRPr="00500CD7" w14:paraId="53FA7B5B" w14:textId="77777777" w:rsidTr="00082433">
        <w:trPr>
          <w:trHeight w:val="45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C6AFE7" w14:textId="687C7CE7" w:rsidR="00082433" w:rsidRPr="00500CD7" w:rsidRDefault="00082433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73610" w14:textId="76E3AB20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Excellent</w:t>
            </w:r>
          </w:p>
        </w:tc>
        <w:tc>
          <w:tcPr>
            <w:tcW w:w="18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1FB7A" w14:textId="5EADCBF9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Very good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92DF2" w14:textId="3BC1F519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Good</w:t>
            </w:r>
          </w:p>
        </w:tc>
        <w:tc>
          <w:tcPr>
            <w:tcW w:w="14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46059" w14:textId="30247999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Fair</w:t>
            </w:r>
          </w:p>
        </w:tc>
        <w:tc>
          <w:tcPr>
            <w:tcW w:w="14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39A1B" w14:textId="3D58974F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Poor</w:t>
            </w:r>
          </w:p>
        </w:tc>
      </w:tr>
      <w:tr w:rsidR="00082433" w:rsidRPr="00500CD7" w14:paraId="17E33ED9" w14:textId="77777777" w:rsidTr="00082433">
        <w:trPr>
          <w:trHeight w:val="454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B3E68" w14:textId="77777777" w:rsidR="00082433" w:rsidRPr="00500CD7" w:rsidRDefault="00082433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5E849" w14:textId="77777777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CFD73" w14:textId="77777777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4292D" w14:textId="77777777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C7BB0" w14:textId="77777777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F01BF" w14:textId="77777777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391815" w:rsidRPr="00B900BD" w14:paraId="02735374" w14:textId="77777777" w:rsidTr="00ED6C35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4CC25F0" w14:textId="741C8736" w:rsidR="00391815" w:rsidRPr="00500CD7" w:rsidRDefault="00391815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Compared to one year ago, how would you rate your health in general now? </w:t>
            </w:r>
          </w:p>
        </w:tc>
      </w:tr>
      <w:tr w:rsidR="00082433" w:rsidRPr="00B900BD" w14:paraId="241B8E83" w14:textId="77777777" w:rsidTr="00082433">
        <w:trPr>
          <w:trHeight w:val="45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FD75A" w14:textId="77777777" w:rsidR="00082433" w:rsidRPr="00500CD7" w:rsidRDefault="00082433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575BC" w14:textId="64459CAB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Much better now than one year ago</w:t>
            </w:r>
          </w:p>
        </w:tc>
        <w:tc>
          <w:tcPr>
            <w:tcW w:w="18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25F34" w14:textId="0E751C75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Somewhat better now than one year ago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B0052" w14:textId="59599911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About the same</w:t>
            </w:r>
          </w:p>
        </w:tc>
        <w:tc>
          <w:tcPr>
            <w:tcW w:w="14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806A1" w14:textId="6B7A4CA3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Somewhat worse now than one year ago</w:t>
            </w:r>
          </w:p>
        </w:tc>
        <w:tc>
          <w:tcPr>
            <w:tcW w:w="14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34FAD" w14:textId="074A05D8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Much worse than one year ago</w:t>
            </w:r>
          </w:p>
        </w:tc>
      </w:tr>
      <w:tr w:rsidR="00ED6C35" w:rsidRPr="00B900BD" w14:paraId="14CD070D" w14:textId="77777777" w:rsidTr="0086379F">
        <w:trPr>
          <w:trHeight w:val="45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E5CE4" w14:textId="77777777" w:rsidR="00391815" w:rsidRPr="00500CD7" w:rsidRDefault="00391815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E6115" w14:textId="77777777" w:rsidR="00391815" w:rsidRPr="00500CD7" w:rsidRDefault="00391815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F3CB2" w14:textId="77777777" w:rsidR="00391815" w:rsidRPr="00500CD7" w:rsidRDefault="00391815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838E1" w14:textId="77777777" w:rsidR="00391815" w:rsidRPr="00500CD7" w:rsidRDefault="00391815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ADCC4" w14:textId="77777777" w:rsidR="00391815" w:rsidRPr="00500CD7" w:rsidRDefault="00391815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5"/>
            <w:tcBorders>
              <w:left w:val="single" w:sz="4" w:space="0" w:color="000000"/>
              <w:bottom w:val="single" w:sz="4" w:space="0" w:color="000000"/>
            </w:tcBorders>
          </w:tcPr>
          <w:p w14:paraId="1DD41A8E" w14:textId="77777777" w:rsidR="00391815" w:rsidRPr="00500CD7" w:rsidRDefault="00391815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B7AC5" w14:textId="77777777" w:rsidR="00391815" w:rsidRPr="00500CD7" w:rsidRDefault="00391815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5B844D31" w14:textId="77777777" w:rsidTr="00A86829">
        <w:trPr>
          <w:trHeight w:val="454"/>
        </w:trPr>
        <w:tc>
          <w:tcPr>
            <w:tcW w:w="8494" w:type="dxa"/>
            <w:gridSpan w:val="2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E1B41" w14:textId="5AE95CD2" w:rsidR="0010535D" w:rsidRPr="00500CD7" w:rsidRDefault="0010535D" w:rsidP="00082433">
            <w:pPr>
              <w:spacing w:line="276" w:lineRule="auto"/>
              <w:rPr>
                <w:b/>
                <w:bCs/>
                <w:lang w:val="en-US"/>
              </w:rPr>
            </w:pPr>
            <w:r w:rsidRPr="00500CD7">
              <w:rPr>
                <w:b/>
                <w:bCs/>
                <w:lang w:val="en-US"/>
              </w:rPr>
              <w:t>LIMITATIONS OF ACTIVITIES</w:t>
            </w:r>
          </w:p>
        </w:tc>
      </w:tr>
      <w:tr w:rsidR="00391815" w:rsidRPr="00B900BD" w14:paraId="0C550F90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13CB22" w14:textId="31B2BD28" w:rsidR="00391815" w:rsidRPr="00500CD7" w:rsidRDefault="00391815" w:rsidP="00082433">
            <w:pPr>
              <w:spacing w:line="276" w:lineRule="auto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 xml:space="preserve">The following items are about activities you </w:t>
            </w:r>
            <w:r w:rsidR="00500CD7" w:rsidRPr="00500CD7">
              <w:rPr>
                <w:rStyle w:val="matrixheadertitle"/>
                <w:lang w:val="en-US"/>
              </w:rPr>
              <w:t>might</w:t>
            </w:r>
            <w:r w:rsidRPr="00500CD7">
              <w:rPr>
                <w:rStyle w:val="matrixheadertitle"/>
                <w:lang w:val="en-US"/>
              </w:rPr>
              <w:t xml:space="preserve"> do during a typical day. Does your </w:t>
            </w:r>
            <w:r w:rsidR="00500CD7" w:rsidRPr="00500CD7">
              <w:rPr>
                <w:rStyle w:val="matrixheadertitle"/>
                <w:lang w:val="en-US"/>
              </w:rPr>
              <w:t>health</w:t>
            </w:r>
            <w:r w:rsidRPr="00500CD7">
              <w:rPr>
                <w:rStyle w:val="matrixheadertitle"/>
                <w:lang w:val="en-US"/>
              </w:rPr>
              <w:t xml:space="preserve"> now limit you in these </w:t>
            </w:r>
            <w:r w:rsidR="00500CD7" w:rsidRPr="00500CD7">
              <w:rPr>
                <w:rStyle w:val="matrixheadertitle"/>
                <w:lang w:val="en-US"/>
              </w:rPr>
              <w:t>activities. If</w:t>
            </w:r>
            <w:r w:rsidRPr="00500CD7">
              <w:rPr>
                <w:rStyle w:val="matrixheadertitle"/>
                <w:lang w:val="en-US"/>
              </w:rPr>
              <w:t xml:space="preserve"> so, how much?</w:t>
            </w:r>
          </w:p>
        </w:tc>
      </w:tr>
      <w:tr w:rsidR="00321BEB" w:rsidRPr="00B900BD" w14:paraId="29F8FD1F" w14:textId="77777777" w:rsidTr="00A86829">
        <w:trPr>
          <w:trHeight w:val="45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A7D1C4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627005A" w14:textId="7044AFDB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5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14566B8" w14:textId="6218E63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27B82" w14:textId="46666AB8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8FBD2" w14:textId="1724503B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 xml:space="preserve">Yes, </w:t>
            </w:r>
            <w:r w:rsidR="00321BEB" w:rsidRPr="00500CD7">
              <w:rPr>
                <w:rStyle w:val="matrixheadertitle"/>
                <w:lang w:val="en-US"/>
              </w:rPr>
              <w:t>l</w:t>
            </w:r>
            <w:r w:rsidRPr="00500CD7">
              <w:rPr>
                <w:rStyle w:val="matrixheadertitle"/>
                <w:lang w:val="en-US"/>
              </w:rPr>
              <w:t>imited a lot</w:t>
            </w: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1A012" w14:textId="47219193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Yes,</w:t>
            </w:r>
            <w:r w:rsidR="00321BEB" w:rsidRPr="00500CD7">
              <w:rPr>
                <w:rStyle w:val="matrixheadertitle"/>
                <w:lang w:val="en-US"/>
              </w:rPr>
              <w:t xml:space="preserve"> l</w:t>
            </w:r>
            <w:r w:rsidRPr="00500CD7">
              <w:rPr>
                <w:rStyle w:val="matrixheadertitle"/>
                <w:lang w:val="en-US"/>
              </w:rPr>
              <w:t xml:space="preserve">imited a </w:t>
            </w:r>
            <w:r w:rsidR="00321BEB" w:rsidRPr="00500CD7">
              <w:rPr>
                <w:rStyle w:val="matrixheadertitle"/>
                <w:lang w:val="en-US"/>
              </w:rPr>
              <w:t>l</w:t>
            </w:r>
            <w:r w:rsidRPr="00500CD7">
              <w:rPr>
                <w:rStyle w:val="matrixheadertitle"/>
                <w:lang w:val="en-US"/>
              </w:rPr>
              <w:t>ittle</w:t>
            </w: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6CB40" w14:textId="547065B0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 xml:space="preserve">No, </w:t>
            </w:r>
            <w:r w:rsidR="00321BEB" w:rsidRPr="00500CD7">
              <w:rPr>
                <w:rStyle w:val="matrixheadertitle"/>
                <w:lang w:val="en-US"/>
              </w:rPr>
              <w:t>n</w:t>
            </w:r>
            <w:r w:rsidRPr="00500CD7">
              <w:rPr>
                <w:rStyle w:val="matrixheadertitle"/>
                <w:lang w:val="en-US"/>
              </w:rPr>
              <w:t xml:space="preserve">ot </w:t>
            </w:r>
            <w:r w:rsidR="00321BEB" w:rsidRPr="00500CD7">
              <w:rPr>
                <w:rStyle w:val="matrixheadertitle"/>
                <w:lang w:val="en-US"/>
              </w:rPr>
              <w:t>l</w:t>
            </w:r>
            <w:r w:rsidRPr="00500CD7">
              <w:rPr>
                <w:rStyle w:val="matrixheadertitle"/>
                <w:lang w:val="en-US"/>
              </w:rPr>
              <w:t>imited at all</w:t>
            </w:r>
          </w:p>
        </w:tc>
      </w:tr>
      <w:tr w:rsidR="0010535D" w:rsidRPr="00B900BD" w14:paraId="52D657C9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4AAA6" w14:textId="2B2ADF85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Vigorous activities, such as running, lifting heavy objects, participating in strenuous sports.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34D8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2798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E0EEF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14B8DBFE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E01BA" w14:textId="4CE03398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Moderate activities, such as moving a table, pushing a vacuum cleaner, bowling, or playing golf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4E1BD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4C6B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8E12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155CD290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0F34E" w14:textId="192A2528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Lifting or carrying groceries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2F67D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6FC9D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5FFC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2C7A2EA5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B2B9B" w14:textId="7787FC27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Climbing several flights of stairs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4B9B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67F18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6AA16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753222E7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0AFC0" w14:textId="426C6993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Climbing one flight of stairs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3510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7A81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88FEB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51C367DE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7E669" w14:textId="54093E14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Bending, kneeling, or stooping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F1286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68A5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67936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7D09CEE1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9EFB4" w14:textId="36C9B3C4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Walking more than a mile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DB344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3209B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6992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7149010B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70F8A" w14:textId="2F25BAEF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Walking several blocks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BDEDF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204A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8526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3D767E51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5889B" w14:textId="38351B96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Walking one block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68B5B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D153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40C83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6B3B72CF" w14:textId="77777777" w:rsidTr="00A86829">
        <w:trPr>
          <w:trHeight w:val="454"/>
        </w:trPr>
        <w:tc>
          <w:tcPr>
            <w:tcW w:w="45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2D211" w14:textId="7F4BB3EA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Bathing or dressing yourself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1C96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8CF7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AACB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46933436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369547" w14:textId="590560D1" w:rsidR="0010535D" w:rsidRPr="00500CD7" w:rsidRDefault="0010535D" w:rsidP="00082433">
            <w:pPr>
              <w:spacing w:line="276" w:lineRule="auto"/>
              <w:rPr>
                <w:b/>
                <w:bCs/>
                <w:lang w:val="en-US"/>
              </w:rPr>
            </w:pPr>
            <w:r w:rsidRPr="00500CD7">
              <w:rPr>
                <w:b/>
                <w:bCs/>
                <w:lang w:val="en-US"/>
              </w:rPr>
              <w:lastRenderedPageBreak/>
              <w:t>PHYSICAL HEALTH PROBLEMS</w:t>
            </w:r>
          </w:p>
        </w:tc>
      </w:tr>
      <w:tr w:rsidR="0010535D" w:rsidRPr="00B900BD" w14:paraId="78D0AB92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8A3D9" w14:textId="29E7394E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 xml:space="preserve">During the past 4weeks, have you had any of the following problems with your work or other regular daily activities as a result of your physical </w:t>
            </w:r>
            <w:r w:rsidR="00500CD7" w:rsidRPr="00500CD7">
              <w:rPr>
                <w:rStyle w:val="matrixheadertitle"/>
                <w:lang w:val="en-US"/>
              </w:rPr>
              <w:t>health</w:t>
            </w:r>
            <w:r w:rsidRPr="00500CD7">
              <w:rPr>
                <w:rStyle w:val="matrixheadertitle"/>
                <w:lang w:val="en-US"/>
              </w:rPr>
              <w:t>?</w:t>
            </w:r>
          </w:p>
        </w:tc>
      </w:tr>
      <w:tr w:rsidR="0078021B" w:rsidRPr="00500CD7" w14:paraId="3855E255" w14:textId="77777777" w:rsidTr="00082433">
        <w:trPr>
          <w:trHeight w:val="45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4A771F" w14:textId="77777777" w:rsidR="0010535D" w:rsidRPr="00500CD7" w:rsidRDefault="0010535D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8C8B767" w14:textId="63C708A0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730CDC6" w14:textId="65A2D49D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652F93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FE6CF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66AA5" w14:textId="2D902F07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Yes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5EE72" w14:textId="0F68F14B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No</w:t>
            </w:r>
          </w:p>
        </w:tc>
      </w:tr>
      <w:tr w:rsidR="0010535D" w:rsidRPr="00B900BD" w14:paraId="1BBA2E18" w14:textId="77777777" w:rsidTr="00082433">
        <w:trPr>
          <w:trHeight w:val="454"/>
        </w:trPr>
        <w:tc>
          <w:tcPr>
            <w:tcW w:w="7083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D2AA1" w14:textId="3D199CD1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Cut down the amount of time you spent on work or other activities</w:t>
            </w:r>
          </w:p>
        </w:tc>
        <w:tc>
          <w:tcPr>
            <w:tcW w:w="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92673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4D9F4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484D70FE" w14:textId="77777777" w:rsidTr="00082433">
        <w:trPr>
          <w:trHeight w:val="454"/>
        </w:trPr>
        <w:tc>
          <w:tcPr>
            <w:tcW w:w="7083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41636" w14:textId="1777730A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Accomplished less than you would like</w:t>
            </w:r>
          </w:p>
        </w:tc>
        <w:tc>
          <w:tcPr>
            <w:tcW w:w="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4DC8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BEDE5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27DD14A8" w14:textId="77777777" w:rsidTr="00082433">
        <w:trPr>
          <w:trHeight w:val="454"/>
        </w:trPr>
        <w:tc>
          <w:tcPr>
            <w:tcW w:w="7083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C6356" w14:textId="329FC877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Were limited in the kind of work or other activities</w:t>
            </w:r>
          </w:p>
        </w:tc>
        <w:tc>
          <w:tcPr>
            <w:tcW w:w="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BA9A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8CD48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27C1B747" w14:textId="77777777" w:rsidTr="00082433">
        <w:trPr>
          <w:trHeight w:val="454"/>
        </w:trPr>
        <w:tc>
          <w:tcPr>
            <w:tcW w:w="7083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ED3CE" w14:textId="4BFA5A0A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Had difficulty performing the work or other activities (for example, it took extra effort)</w:t>
            </w:r>
          </w:p>
        </w:tc>
        <w:tc>
          <w:tcPr>
            <w:tcW w:w="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059F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8CB5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2B7736B7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1A013" w14:textId="0C045B07" w:rsidR="0010535D" w:rsidRPr="00500CD7" w:rsidRDefault="0010535D" w:rsidP="00082433">
            <w:pPr>
              <w:spacing w:line="276" w:lineRule="auto"/>
              <w:rPr>
                <w:b/>
                <w:bCs/>
                <w:lang w:val="en-US"/>
              </w:rPr>
            </w:pPr>
            <w:r w:rsidRPr="00500CD7">
              <w:rPr>
                <w:rStyle w:val="matrixheadertitle"/>
                <w:b/>
                <w:bCs/>
                <w:lang w:val="en-US"/>
              </w:rPr>
              <w:t>EMOTIONAL HEALTH PROBLEMS</w:t>
            </w:r>
          </w:p>
        </w:tc>
      </w:tr>
      <w:tr w:rsidR="0010535D" w:rsidRPr="00B900BD" w14:paraId="7BEE13E7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855FB" w14:textId="0C1A63AA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 xml:space="preserve">During the past 4 weeks, have you </w:t>
            </w:r>
            <w:r w:rsidR="00500CD7" w:rsidRPr="00500CD7">
              <w:rPr>
                <w:rStyle w:val="matrixheadertitle"/>
                <w:lang w:val="en-US"/>
              </w:rPr>
              <w:t>had</w:t>
            </w:r>
            <w:r w:rsidRPr="00500CD7">
              <w:rPr>
                <w:rStyle w:val="matrixheadertitle"/>
                <w:lang w:val="en-US"/>
              </w:rPr>
              <w:t xml:space="preserve"> any of the following problems with your work or </w:t>
            </w:r>
            <w:r w:rsidR="00500CD7" w:rsidRPr="00500CD7">
              <w:rPr>
                <w:rStyle w:val="matrixheadertitle"/>
                <w:lang w:val="en-US"/>
              </w:rPr>
              <w:t>other</w:t>
            </w:r>
            <w:r w:rsidRPr="00500CD7">
              <w:rPr>
                <w:rStyle w:val="matrixheadertitle"/>
                <w:lang w:val="en-US"/>
              </w:rPr>
              <w:t xml:space="preserve"> regular daily activities as a result of any emotional problems (such as feeling depressed or anxious)?</w:t>
            </w:r>
          </w:p>
        </w:tc>
      </w:tr>
      <w:tr w:rsidR="00321BEB" w:rsidRPr="00500CD7" w14:paraId="6A5F3215" w14:textId="77777777" w:rsidTr="00082433">
        <w:trPr>
          <w:trHeight w:val="45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051F2C" w14:textId="77777777" w:rsidR="0010535D" w:rsidRPr="00500CD7" w:rsidRDefault="0010535D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F89D113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526839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1923E53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DB82B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EFE12" w14:textId="4EE51174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Yes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5D812" w14:textId="23437266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No</w:t>
            </w:r>
          </w:p>
        </w:tc>
      </w:tr>
      <w:tr w:rsidR="0010535D" w:rsidRPr="00B900BD" w14:paraId="4A7D4D82" w14:textId="77777777" w:rsidTr="00082433">
        <w:trPr>
          <w:trHeight w:val="454"/>
        </w:trPr>
        <w:tc>
          <w:tcPr>
            <w:tcW w:w="7083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69759" w14:textId="11D6EB11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Cut down the amount of time you spent on work or other activities</w:t>
            </w:r>
          </w:p>
        </w:tc>
        <w:tc>
          <w:tcPr>
            <w:tcW w:w="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91E94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6E72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1304BDCE" w14:textId="77777777" w:rsidTr="00082433">
        <w:trPr>
          <w:trHeight w:val="454"/>
        </w:trPr>
        <w:tc>
          <w:tcPr>
            <w:tcW w:w="7083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D9808" w14:textId="476EF4FC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Accomplished less than you would like</w:t>
            </w:r>
          </w:p>
        </w:tc>
        <w:tc>
          <w:tcPr>
            <w:tcW w:w="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E459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FC3A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00EBF452" w14:textId="77777777" w:rsidTr="00082433">
        <w:trPr>
          <w:trHeight w:val="454"/>
        </w:trPr>
        <w:tc>
          <w:tcPr>
            <w:tcW w:w="7083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29F54" w14:textId="2DACDE65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Didn’t do work or other activities as carefully as usual</w:t>
            </w:r>
          </w:p>
        </w:tc>
        <w:tc>
          <w:tcPr>
            <w:tcW w:w="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7459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4936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321BEB" w:rsidRPr="00500CD7" w14:paraId="5D170232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45D14" w14:textId="3B25E8F0" w:rsidR="00321BEB" w:rsidRPr="00500CD7" w:rsidRDefault="00321BEB" w:rsidP="00082433">
            <w:pPr>
              <w:spacing w:line="276" w:lineRule="auto"/>
              <w:rPr>
                <w:b/>
                <w:bCs/>
                <w:lang w:val="en-US"/>
              </w:rPr>
            </w:pPr>
            <w:r w:rsidRPr="00500CD7">
              <w:rPr>
                <w:b/>
                <w:bCs/>
                <w:lang w:val="en-US"/>
              </w:rPr>
              <w:t>SOCIAL ACTIVITIES</w:t>
            </w:r>
          </w:p>
        </w:tc>
      </w:tr>
      <w:tr w:rsidR="0010535D" w:rsidRPr="00B900BD" w14:paraId="6330766A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E282C" w14:textId="70B2EC0A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Emotional problems interfered with your normal social activities with family, friends, neighbors, or groups? </w:t>
            </w:r>
            <w:r w:rsidRPr="00500CD7">
              <w:rPr>
                <w:lang w:val="en-US"/>
              </w:rPr>
              <w:br/>
            </w:r>
          </w:p>
        </w:tc>
      </w:tr>
      <w:tr w:rsidR="00082433" w:rsidRPr="00500CD7" w14:paraId="2D15C222" w14:textId="77777777" w:rsidTr="0086379F">
        <w:trPr>
          <w:trHeight w:val="454"/>
        </w:trPr>
        <w:tc>
          <w:tcPr>
            <w:tcW w:w="1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EEC8B" w14:textId="77777777" w:rsidR="00082433" w:rsidRPr="00500CD7" w:rsidRDefault="00082433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57A4B" w14:textId="7C8E8142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Not at all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17B5E" w14:textId="7994473A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Slightly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6A31C" w14:textId="6F55DA4F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Moderately</w:t>
            </w: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C3A78" w14:textId="0A8BE987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Severe</w:t>
            </w:r>
          </w:p>
        </w:tc>
        <w:tc>
          <w:tcPr>
            <w:tcW w:w="14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039B2" w14:textId="0A6D06E1" w:rsidR="00082433" w:rsidRPr="00500CD7" w:rsidRDefault="00082433" w:rsidP="00082433">
            <w:pPr>
              <w:spacing w:line="276" w:lineRule="auto"/>
              <w:rPr>
                <w:lang w:val="en-US"/>
              </w:rPr>
            </w:pPr>
            <w:r w:rsidRPr="00500CD7">
              <w:rPr>
                <w:lang w:val="en-US"/>
              </w:rPr>
              <w:t>Very severe</w:t>
            </w:r>
          </w:p>
        </w:tc>
      </w:tr>
      <w:tr w:rsidR="0078021B" w:rsidRPr="00500CD7" w14:paraId="112A4176" w14:textId="77777777" w:rsidTr="0086379F">
        <w:trPr>
          <w:trHeight w:val="454"/>
        </w:trPr>
        <w:tc>
          <w:tcPr>
            <w:tcW w:w="1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7DE3A" w14:textId="77777777" w:rsidR="0010535D" w:rsidRPr="00500CD7" w:rsidRDefault="0010535D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548A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1635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C182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78894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EF6BA3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105D6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5CC9DA41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61FCD" w14:textId="7225C098" w:rsidR="0010535D" w:rsidRPr="00500CD7" w:rsidRDefault="0010535D" w:rsidP="00082433">
            <w:pPr>
              <w:spacing w:line="276" w:lineRule="auto"/>
              <w:rPr>
                <w:b/>
                <w:bCs/>
                <w:lang w:val="en-US"/>
              </w:rPr>
            </w:pPr>
            <w:r w:rsidRPr="00500CD7">
              <w:rPr>
                <w:rStyle w:val="matrixheadertitle"/>
                <w:b/>
                <w:bCs/>
                <w:lang w:val="en-US"/>
              </w:rPr>
              <w:t>PAIN</w:t>
            </w:r>
          </w:p>
        </w:tc>
      </w:tr>
      <w:tr w:rsidR="0010535D" w:rsidRPr="00B900BD" w14:paraId="63511B8F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6BE82D" w14:textId="4BF93AB3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How much bodily pain have you had during the past 4 weeks? </w:t>
            </w:r>
            <w:r w:rsidRPr="00500CD7">
              <w:rPr>
                <w:lang w:val="en-US"/>
              </w:rPr>
              <w:br/>
            </w:r>
          </w:p>
        </w:tc>
      </w:tr>
      <w:tr w:rsidR="00ED6C35" w:rsidRPr="00500CD7" w14:paraId="20635931" w14:textId="77777777" w:rsidTr="0086379F">
        <w:trPr>
          <w:trHeight w:val="454"/>
        </w:trPr>
        <w:tc>
          <w:tcPr>
            <w:tcW w:w="1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26D6C" w14:textId="77777777" w:rsidR="0010535D" w:rsidRPr="00500CD7" w:rsidRDefault="0010535D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C9137" w14:textId="3EF8393A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None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BC1AB" w14:textId="63C4E1DA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Very mild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1C365" w14:textId="259AAAFA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Mild</w:t>
            </w: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1C05A" w14:textId="516C1A3F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Moderate</w:t>
            </w:r>
          </w:p>
        </w:tc>
        <w:tc>
          <w:tcPr>
            <w:tcW w:w="9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CFB2F" w14:textId="34FAF6AB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Severe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D26A5" w14:textId="2F2F998C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Very severe</w:t>
            </w:r>
          </w:p>
        </w:tc>
      </w:tr>
      <w:tr w:rsidR="00ED6C35" w:rsidRPr="00500CD7" w14:paraId="04161168" w14:textId="77777777" w:rsidTr="0086379F">
        <w:trPr>
          <w:trHeight w:val="454"/>
        </w:trPr>
        <w:tc>
          <w:tcPr>
            <w:tcW w:w="1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4F971" w14:textId="77777777" w:rsidR="0010535D" w:rsidRPr="00500CD7" w:rsidRDefault="0010535D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22D69" w14:textId="77777777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4C1F3" w14:textId="77777777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178F2" w14:textId="77777777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9A471" w14:textId="77777777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67CA9" w14:textId="77777777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931BF" w14:textId="77777777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0535D" w:rsidRPr="00B900BD" w14:paraId="2BA7E24B" w14:textId="77777777" w:rsidTr="00A86829">
        <w:trPr>
          <w:trHeight w:val="454"/>
        </w:trPr>
        <w:tc>
          <w:tcPr>
            <w:tcW w:w="8494" w:type="dxa"/>
            <w:gridSpan w:val="24"/>
            <w:tcBorders>
              <w:left w:val="single" w:sz="4" w:space="0" w:color="000000"/>
              <w:right w:val="single" w:sz="4" w:space="0" w:color="000000"/>
            </w:tcBorders>
          </w:tcPr>
          <w:p w14:paraId="3293F9F5" w14:textId="77C2F776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During the past 4 weeks, how much did pain interfere with your normal work (including both work outside the home and housework)? </w:t>
            </w:r>
            <w:r w:rsidRPr="00500CD7">
              <w:rPr>
                <w:lang w:val="en-US"/>
              </w:rPr>
              <w:br/>
            </w:r>
          </w:p>
        </w:tc>
      </w:tr>
      <w:tr w:rsidR="00082433" w:rsidRPr="00500CD7" w14:paraId="3EAE1482" w14:textId="77777777" w:rsidTr="0086379F">
        <w:trPr>
          <w:trHeight w:val="454"/>
        </w:trPr>
        <w:tc>
          <w:tcPr>
            <w:tcW w:w="14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C7BE7" w14:textId="77777777" w:rsidR="00082433" w:rsidRPr="00500CD7" w:rsidRDefault="00082433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A0DBB" w14:textId="5EB459F2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Not at all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D9D58" w14:textId="424E1872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A little bit</w:t>
            </w:r>
          </w:p>
        </w:tc>
        <w:tc>
          <w:tcPr>
            <w:tcW w:w="15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A0DB7" w14:textId="25C078BD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Moderately</w:t>
            </w:r>
          </w:p>
        </w:tc>
        <w:tc>
          <w:tcPr>
            <w:tcW w:w="15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CE9AB" w14:textId="63E51C53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Quite a bit</w:t>
            </w:r>
          </w:p>
        </w:tc>
        <w:tc>
          <w:tcPr>
            <w:tcW w:w="12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903DA" w14:textId="1327B676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Extremely</w:t>
            </w:r>
          </w:p>
        </w:tc>
      </w:tr>
      <w:tr w:rsidR="00ED6C35" w:rsidRPr="00500CD7" w14:paraId="6666080F" w14:textId="77777777" w:rsidTr="0086379F">
        <w:trPr>
          <w:trHeight w:val="454"/>
        </w:trPr>
        <w:tc>
          <w:tcPr>
            <w:tcW w:w="141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A765F96" w14:textId="77777777" w:rsidR="0010535D" w:rsidRPr="00500CD7" w:rsidRDefault="0010535D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3DEF76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5183FF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5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5B7047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6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EF237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 w14:paraId="652F831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6AC5B9F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082433" w:rsidRPr="00500CD7" w14:paraId="413B7FCB" w14:textId="77777777" w:rsidTr="00B36346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AE29358" w14:textId="77777777" w:rsidR="00082433" w:rsidRPr="00500CD7" w:rsidRDefault="00082433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635B7D4B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FA8A9" w14:textId="595C27AD" w:rsidR="0010535D" w:rsidRPr="00500CD7" w:rsidRDefault="0010535D" w:rsidP="00082433">
            <w:pPr>
              <w:spacing w:line="276" w:lineRule="auto"/>
              <w:rPr>
                <w:b/>
                <w:bCs/>
                <w:lang w:val="en-US"/>
              </w:rPr>
            </w:pPr>
            <w:r w:rsidRPr="00500CD7">
              <w:rPr>
                <w:b/>
                <w:bCs/>
                <w:lang w:val="en-US"/>
              </w:rPr>
              <w:t>ENERGY AND EMOTIONS</w:t>
            </w:r>
          </w:p>
        </w:tc>
      </w:tr>
      <w:tr w:rsidR="0010535D" w:rsidRPr="00B900BD" w14:paraId="69D4201D" w14:textId="77777777" w:rsidTr="00A86829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F37CAB" w14:textId="3521398D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These questions are about how you feel and how things have been with you during the last 4 weeks. For each question, please give the answer that come closest to the way you have been feeling.</w:t>
            </w:r>
          </w:p>
        </w:tc>
      </w:tr>
      <w:tr w:rsidR="00321BEB" w:rsidRPr="00500CD7" w14:paraId="7D567B19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A02FD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1780F" w14:textId="0FE1D3C0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Al lot of the tim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78A3F" w14:textId="05618BAA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Most of the time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F98F0" w14:textId="0B4AE63A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A good bit of the time</w:t>
            </w: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AE105" w14:textId="74840CA3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Some of the time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72847" w14:textId="13318EF3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A little bit of the time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0ECC1" w14:textId="56197273" w:rsidR="0010535D" w:rsidRPr="00500CD7" w:rsidRDefault="0010535D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None of the Time</w:t>
            </w:r>
          </w:p>
        </w:tc>
      </w:tr>
      <w:tr w:rsidR="00321BEB" w:rsidRPr="00B900BD" w14:paraId="58B1DA21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55A9F" w14:textId="242721E3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Did you feel full of pep?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265D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8FE08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66375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23E37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9C574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8EE8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321BEB" w:rsidRPr="00B900BD" w14:paraId="1CBED2F1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AE8DE" w14:textId="4A7B0CA1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Have you been a very nervous person?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47073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AE9E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B517B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18F0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829D3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96548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321BEB" w:rsidRPr="00B900BD" w14:paraId="30C46FDB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CBF28" w14:textId="4B814109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Have you felt so down in the dumps that nothing could cheer you up?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E4DF4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15D2F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0C238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7B8A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2F3F8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6581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321BEB" w:rsidRPr="00B900BD" w14:paraId="0451CB24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0F9D3" w14:textId="459BB6DB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Have you felt calm and peaceful?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CFAC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C958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24186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8A2D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B36E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6AD0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321BEB" w:rsidRPr="00B900BD" w14:paraId="7B56AC12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B2D49" w14:textId="0470B78E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Did you have a lot of energy?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52ADB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9DC2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0117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B1D1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87FF5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1AA1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321BEB" w:rsidRPr="00B900BD" w14:paraId="1092945F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69DF9" w14:textId="10CAB171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Have you felt downhearted and blue?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704C3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EAC97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01185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CEE0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4BD7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645A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321BEB" w:rsidRPr="00B900BD" w14:paraId="7F9C427C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3FA0D" w14:textId="6B6FF7A6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Did you feel worn out?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C9918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9F56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929E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9F59D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0485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36C25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321BEB" w:rsidRPr="00B900BD" w14:paraId="4CC6D49A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392B2" w14:textId="1C5702C7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Have you been a happy person?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F981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9C97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3063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15A78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8912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62E2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321BEB" w:rsidRPr="00500CD7" w14:paraId="7A050D92" w14:textId="77777777" w:rsidTr="00A86829">
        <w:trPr>
          <w:trHeight w:val="454"/>
        </w:trPr>
        <w:tc>
          <w:tcPr>
            <w:tcW w:w="2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209B5" w14:textId="3507DD2E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Did you feel tired?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B5D8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0497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FBF1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1985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D043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167816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78021B" w:rsidRPr="00500CD7" w14:paraId="616C10F8" w14:textId="77777777" w:rsidTr="00082433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976DB" w14:textId="4137FFF2" w:rsidR="0078021B" w:rsidRPr="00500CD7" w:rsidRDefault="0078021B" w:rsidP="00082433">
            <w:pPr>
              <w:spacing w:line="276" w:lineRule="auto"/>
              <w:rPr>
                <w:b/>
                <w:bCs/>
                <w:lang w:val="en-US"/>
              </w:rPr>
            </w:pPr>
            <w:r w:rsidRPr="00500CD7">
              <w:rPr>
                <w:rStyle w:val="matrixheadertitle"/>
                <w:b/>
                <w:bCs/>
                <w:lang w:val="en-US"/>
              </w:rPr>
              <w:t>SOCIAL ACTIVITIES</w:t>
            </w:r>
          </w:p>
        </w:tc>
      </w:tr>
      <w:tr w:rsidR="0010535D" w:rsidRPr="00B900BD" w14:paraId="10BA207D" w14:textId="77777777" w:rsidTr="00082433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5939D" w14:textId="3337670B" w:rsidR="00082433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During the past 4 weeks, how much of the time has your physical health or emotional problems interfered with your social activities (like visiting with friends, relatives, etc.)? </w:t>
            </w:r>
          </w:p>
        </w:tc>
      </w:tr>
      <w:tr w:rsidR="00082433" w:rsidRPr="00500CD7" w14:paraId="762A15A8" w14:textId="77777777" w:rsidTr="00082433">
        <w:trPr>
          <w:trHeight w:val="45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D0FB01" w14:textId="77777777" w:rsidR="00082433" w:rsidRPr="00500CD7" w:rsidRDefault="00082433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A2072" w14:textId="4F560FAF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Al lot of the time</w:t>
            </w:r>
          </w:p>
        </w:tc>
        <w:tc>
          <w:tcPr>
            <w:tcW w:w="18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B6909" w14:textId="112E6FA4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Most of the time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9843E" w14:textId="43EDB210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Some of the time</w:t>
            </w: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30FAD" w14:textId="13878A7A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A Little bit of the time</w:t>
            </w:r>
          </w:p>
        </w:tc>
        <w:tc>
          <w:tcPr>
            <w:tcW w:w="1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A5B94" w14:textId="655961D4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Never</w:t>
            </w:r>
          </w:p>
        </w:tc>
      </w:tr>
      <w:tr w:rsidR="00321BEB" w:rsidRPr="00500CD7" w14:paraId="0315590F" w14:textId="77777777" w:rsidTr="00A86829">
        <w:trPr>
          <w:trHeight w:val="454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5B9AD" w14:textId="77777777" w:rsidR="0010535D" w:rsidRPr="00500CD7" w:rsidRDefault="0010535D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0FA56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0A2F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7A80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60263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C674B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7982A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37952326" w14:textId="77777777" w:rsidTr="00082433">
        <w:trPr>
          <w:trHeight w:val="454"/>
        </w:trPr>
        <w:tc>
          <w:tcPr>
            <w:tcW w:w="8494" w:type="dxa"/>
            <w:gridSpan w:val="2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42BA3" w14:textId="083D22BF" w:rsidR="0010535D" w:rsidRPr="00500CD7" w:rsidRDefault="0010535D" w:rsidP="00082433">
            <w:pPr>
              <w:spacing w:line="276" w:lineRule="auto"/>
              <w:rPr>
                <w:b/>
                <w:bCs/>
                <w:lang w:val="en-US"/>
              </w:rPr>
            </w:pPr>
            <w:r w:rsidRPr="00500CD7">
              <w:rPr>
                <w:rStyle w:val="matrixheadertitle"/>
                <w:b/>
                <w:bCs/>
                <w:lang w:val="en-US"/>
              </w:rPr>
              <w:t>GENERAL HEALTH</w:t>
            </w:r>
          </w:p>
        </w:tc>
      </w:tr>
      <w:tr w:rsidR="0010535D" w:rsidRPr="00B900BD" w14:paraId="33A7E71C" w14:textId="77777777" w:rsidTr="00082433">
        <w:trPr>
          <w:trHeight w:val="454"/>
        </w:trPr>
        <w:tc>
          <w:tcPr>
            <w:tcW w:w="84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86C4F" w14:textId="4D1C55AB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How true or false is each of the following statements for you?</w:t>
            </w:r>
          </w:p>
        </w:tc>
      </w:tr>
      <w:tr w:rsidR="00082433" w:rsidRPr="00500CD7" w14:paraId="160FBDCE" w14:textId="77777777" w:rsidTr="00082433">
        <w:trPr>
          <w:trHeight w:val="454"/>
        </w:trPr>
        <w:tc>
          <w:tcPr>
            <w:tcW w:w="2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F0173" w14:textId="77777777" w:rsidR="00082433" w:rsidRPr="00500CD7" w:rsidRDefault="00082433" w:rsidP="00082433">
            <w:pPr>
              <w:spacing w:line="276" w:lineRule="auto"/>
              <w:rPr>
                <w:rStyle w:val="matrixheadertitle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74FB2" w14:textId="4DCE5356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Definitely tru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96557" w14:textId="5DF9FDC8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Mostly true</w:t>
            </w: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16FE1" w14:textId="1284A1CB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Don’t know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DEA32" w14:textId="6D3A361F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Mostly false</w:t>
            </w:r>
          </w:p>
        </w:tc>
        <w:tc>
          <w:tcPr>
            <w:tcW w:w="12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B4EF3" w14:textId="671ABA9B" w:rsidR="00082433" w:rsidRPr="00500CD7" w:rsidRDefault="00082433" w:rsidP="00082433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Definitely false</w:t>
            </w:r>
          </w:p>
        </w:tc>
      </w:tr>
      <w:tr w:rsidR="0010535D" w:rsidRPr="00B900BD" w14:paraId="44D688B8" w14:textId="77777777" w:rsidTr="00082433">
        <w:trPr>
          <w:trHeight w:val="454"/>
        </w:trPr>
        <w:tc>
          <w:tcPr>
            <w:tcW w:w="2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8A72F" w14:textId="7448F03D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I seem to get sick a little easier than other peopl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2845F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D299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19A7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E9BF2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4163EA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2C90B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79DDD639" w14:textId="77777777" w:rsidTr="00082433">
        <w:trPr>
          <w:trHeight w:val="454"/>
        </w:trPr>
        <w:tc>
          <w:tcPr>
            <w:tcW w:w="2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08889" w14:textId="0D28F6C9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 xml:space="preserve"> I am as healthy as anybody I know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2D32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A46EB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F8C7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CD566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B382E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25B8B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B900BD" w14:paraId="1284EB4C" w14:textId="77777777" w:rsidTr="00082433">
        <w:trPr>
          <w:trHeight w:val="454"/>
        </w:trPr>
        <w:tc>
          <w:tcPr>
            <w:tcW w:w="2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BAD5F" w14:textId="6BB02843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 xml:space="preserve"> I expect my health to get wors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6D3A1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19138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CE0FD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04D55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B3A6C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2AFAE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  <w:tr w:rsidR="0010535D" w:rsidRPr="00500CD7" w14:paraId="56530948" w14:textId="77777777" w:rsidTr="00082433">
        <w:trPr>
          <w:trHeight w:val="454"/>
        </w:trPr>
        <w:tc>
          <w:tcPr>
            <w:tcW w:w="2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B9332" w14:textId="0A0D84C8" w:rsidR="0010535D" w:rsidRPr="00500CD7" w:rsidRDefault="0010535D" w:rsidP="00082433">
            <w:pPr>
              <w:pStyle w:val="Prrafodelista"/>
              <w:numPr>
                <w:ilvl w:val="0"/>
                <w:numId w:val="2"/>
              </w:numPr>
              <w:spacing w:line="276" w:lineRule="auto"/>
              <w:ind w:left="310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My health is excellen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A8649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E5CF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02DED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ED13C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4DD99D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24EC0" w14:textId="77777777" w:rsidR="0010535D" w:rsidRPr="00500CD7" w:rsidRDefault="0010535D" w:rsidP="00082433">
            <w:pPr>
              <w:spacing w:line="276" w:lineRule="auto"/>
              <w:rPr>
                <w:lang w:val="en-US"/>
              </w:rPr>
            </w:pPr>
          </w:p>
        </w:tc>
      </w:tr>
    </w:tbl>
    <w:p w14:paraId="2C0E6B4D" w14:textId="403724C4" w:rsidR="00391815" w:rsidRPr="00500CD7" w:rsidRDefault="00391815" w:rsidP="00E927BF">
      <w:pPr>
        <w:rPr>
          <w:lang w:val="en-US"/>
        </w:rPr>
      </w:pPr>
    </w:p>
    <w:p w14:paraId="5E05E1AE" w14:textId="4E360B15" w:rsidR="00391815" w:rsidRPr="0086379F" w:rsidRDefault="00391815" w:rsidP="00E927BF">
      <w:pPr>
        <w:rPr>
          <w:sz w:val="21"/>
          <w:szCs w:val="21"/>
          <w:lang w:val="en-US"/>
        </w:rPr>
      </w:pPr>
      <w:r w:rsidRPr="0086379F">
        <w:rPr>
          <w:sz w:val="21"/>
          <w:szCs w:val="21"/>
          <w:lang w:val="en-US"/>
        </w:rPr>
        <w:t xml:space="preserve">SF36 Questionnaire provide by RAND Corporation </w:t>
      </w:r>
      <w:hyperlink r:id="rId5" w:history="1">
        <w:r w:rsidRPr="0086379F">
          <w:rPr>
            <w:rStyle w:val="Hipervnculo"/>
            <w:sz w:val="21"/>
            <w:szCs w:val="21"/>
            <w:lang w:val="en-US"/>
          </w:rPr>
          <w:t>https://https://www.rand.org/health-care/surveys_tools/mos/36-item-short-form/survey-instrument.html</w:t>
        </w:r>
      </w:hyperlink>
    </w:p>
    <w:p w14:paraId="1E8A4B19" w14:textId="39109637" w:rsidR="00391815" w:rsidRPr="0086379F" w:rsidRDefault="00391815" w:rsidP="00E927BF">
      <w:pPr>
        <w:rPr>
          <w:sz w:val="21"/>
          <w:szCs w:val="21"/>
          <w:lang w:val="en-US"/>
        </w:rPr>
      </w:pPr>
      <w:r w:rsidRPr="0086379F">
        <w:rPr>
          <w:sz w:val="21"/>
          <w:szCs w:val="21"/>
          <w:lang w:val="en-US"/>
        </w:rPr>
        <w:br/>
        <w:t xml:space="preserve">The RAND Corporation is a research organization that develops solutions to public policy challenges to help </w:t>
      </w:r>
      <w:r w:rsidR="00500CD7" w:rsidRPr="0086379F">
        <w:rPr>
          <w:sz w:val="21"/>
          <w:szCs w:val="21"/>
          <w:lang w:val="en-US"/>
        </w:rPr>
        <w:t>make communities</w:t>
      </w:r>
      <w:r w:rsidRPr="0086379F">
        <w:rPr>
          <w:sz w:val="21"/>
          <w:szCs w:val="21"/>
          <w:lang w:val="en-US"/>
        </w:rPr>
        <w:t xml:space="preserve"> throughout the world safer and more secure, </w:t>
      </w:r>
      <w:r w:rsidR="00500CD7" w:rsidRPr="0086379F">
        <w:rPr>
          <w:sz w:val="21"/>
          <w:szCs w:val="21"/>
          <w:lang w:val="en-US"/>
        </w:rPr>
        <w:t>healthier,</w:t>
      </w:r>
      <w:r w:rsidRPr="0086379F">
        <w:rPr>
          <w:sz w:val="21"/>
          <w:szCs w:val="21"/>
          <w:lang w:val="en-US"/>
        </w:rPr>
        <w:t xml:space="preserve"> and more prosperous. RAND is </w:t>
      </w:r>
      <w:r w:rsidR="00500CD7" w:rsidRPr="0086379F">
        <w:rPr>
          <w:sz w:val="21"/>
          <w:szCs w:val="21"/>
          <w:lang w:val="en-US"/>
        </w:rPr>
        <w:t>nonprofit, nonpartisan</w:t>
      </w:r>
      <w:r w:rsidRPr="0086379F">
        <w:rPr>
          <w:sz w:val="21"/>
          <w:szCs w:val="21"/>
          <w:lang w:val="en-US"/>
        </w:rPr>
        <w:t xml:space="preserve">, and committed to the public interest. RAND is a registered trademark. </w:t>
      </w:r>
    </w:p>
    <w:p w14:paraId="40BD5DB9" w14:textId="3BC14711" w:rsidR="00082433" w:rsidRPr="00500CD7" w:rsidRDefault="00082433" w:rsidP="00E927BF">
      <w:pPr>
        <w:rPr>
          <w:lang w:val="en-US"/>
        </w:rPr>
      </w:pPr>
    </w:p>
    <w:p w14:paraId="00D02E3F" w14:textId="69D6F272" w:rsidR="00082433" w:rsidRPr="00500CD7" w:rsidRDefault="00617BB1" w:rsidP="00617BB1">
      <w:pPr>
        <w:pStyle w:val="Ttulo3"/>
        <w:rPr>
          <w:lang w:val="en-US"/>
        </w:rPr>
      </w:pPr>
      <w:r w:rsidRPr="00500CD7">
        <w:rPr>
          <w:lang w:val="en-US"/>
        </w:rPr>
        <w:t>Technology affinity</w:t>
      </w:r>
      <w:r w:rsidR="00C95C06" w:rsidRPr="00500CD7">
        <w:rPr>
          <w:lang w:val="en-US"/>
        </w:rPr>
        <w:t xml:space="preserve"> ad hoc</w:t>
      </w:r>
      <w:r w:rsidRPr="00500CD7">
        <w:rPr>
          <w:lang w:val="en-US"/>
        </w:rPr>
        <w:t xml:space="preserve"> questionnaire.</w:t>
      </w:r>
    </w:p>
    <w:p w14:paraId="34988FF4" w14:textId="5BD75FF3" w:rsidR="00617BB1" w:rsidRPr="00500CD7" w:rsidRDefault="00617BB1" w:rsidP="00617BB1">
      <w:pPr>
        <w:spacing w:line="276" w:lineRule="auto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45"/>
        <w:gridCol w:w="1350"/>
        <w:gridCol w:w="1056"/>
        <w:gridCol w:w="1064"/>
        <w:gridCol w:w="931"/>
        <w:gridCol w:w="925"/>
        <w:gridCol w:w="1323"/>
      </w:tblGrid>
      <w:tr w:rsidR="00617BB1" w:rsidRPr="00B900BD" w14:paraId="0142550B" w14:textId="02B082BB" w:rsidTr="00617BB1">
        <w:tc>
          <w:tcPr>
            <w:tcW w:w="8494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93F163" w14:textId="207B6DE6" w:rsidR="00617BB1" w:rsidRPr="00500CD7" w:rsidRDefault="00617BB1" w:rsidP="00617BB1">
            <w:pPr>
              <w:pStyle w:val="Prrafodelista"/>
              <w:numPr>
                <w:ilvl w:val="0"/>
                <w:numId w:val="4"/>
              </w:numPr>
              <w:spacing w:line="276" w:lineRule="auto"/>
              <w:ind w:left="310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I like testing the functions of new technical systems</w:t>
            </w:r>
          </w:p>
        </w:tc>
      </w:tr>
      <w:tr w:rsidR="00617BB1" w:rsidRPr="00500CD7" w14:paraId="79EF2156" w14:textId="6EA0384F" w:rsidTr="00617BB1">
        <w:tc>
          <w:tcPr>
            <w:tcW w:w="1845" w:type="dxa"/>
            <w:tcBorders>
              <w:top w:val="nil"/>
              <w:left w:val="single" w:sz="4" w:space="0" w:color="000000"/>
              <w:bottom w:val="nil"/>
            </w:tcBorders>
          </w:tcPr>
          <w:p w14:paraId="68C5385F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71108940" w14:textId="2B6C7E6F" w:rsidR="00617BB1" w:rsidRPr="00500CD7" w:rsidRDefault="00617BB1" w:rsidP="00617BB1">
            <w:pPr>
              <w:spacing w:line="276" w:lineRule="auto"/>
              <w:jc w:val="center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Completely agree</w:t>
            </w:r>
          </w:p>
        </w:tc>
        <w:tc>
          <w:tcPr>
            <w:tcW w:w="1056" w:type="dxa"/>
            <w:vAlign w:val="center"/>
          </w:tcPr>
          <w:p w14:paraId="226E4168" w14:textId="2A47A2BE" w:rsidR="00617BB1" w:rsidRPr="00500CD7" w:rsidRDefault="00617BB1" w:rsidP="00617BB1">
            <w:pPr>
              <w:spacing w:line="276" w:lineRule="auto"/>
              <w:jc w:val="center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Largely agree</w:t>
            </w:r>
          </w:p>
        </w:tc>
        <w:tc>
          <w:tcPr>
            <w:tcW w:w="1064" w:type="dxa"/>
            <w:vAlign w:val="center"/>
          </w:tcPr>
          <w:p w14:paraId="7ACFEEA5" w14:textId="355E2251" w:rsidR="00617BB1" w:rsidRPr="00500CD7" w:rsidRDefault="00617BB1" w:rsidP="00617BB1">
            <w:pPr>
              <w:spacing w:line="276" w:lineRule="auto"/>
              <w:jc w:val="center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Slightly agree</w:t>
            </w:r>
          </w:p>
        </w:tc>
        <w:tc>
          <w:tcPr>
            <w:tcW w:w="931" w:type="dxa"/>
            <w:vAlign w:val="center"/>
          </w:tcPr>
          <w:p w14:paraId="1603352B" w14:textId="335A9621" w:rsidR="00617BB1" w:rsidRPr="00500CD7" w:rsidRDefault="00617BB1" w:rsidP="00617BB1">
            <w:pPr>
              <w:spacing w:line="276" w:lineRule="auto"/>
              <w:jc w:val="center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Slightly agree</w:t>
            </w:r>
          </w:p>
        </w:tc>
        <w:tc>
          <w:tcPr>
            <w:tcW w:w="925" w:type="dxa"/>
            <w:vAlign w:val="center"/>
          </w:tcPr>
          <w:p w14:paraId="141B649A" w14:textId="2B5C25F3" w:rsidR="00617BB1" w:rsidRPr="00500CD7" w:rsidRDefault="00617BB1" w:rsidP="00617BB1">
            <w:pPr>
              <w:spacing w:line="276" w:lineRule="auto"/>
              <w:jc w:val="center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Largely agree</w:t>
            </w:r>
          </w:p>
        </w:tc>
        <w:tc>
          <w:tcPr>
            <w:tcW w:w="1323" w:type="dxa"/>
            <w:vAlign w:val="center"/>
          </w:tcPr>
          <w:p w14:paraId="139D1B46" w14:textId="57CF5549" w:rsidR="00617BB1" w:rsidRPr="00500CD7" w:rsidRDefault="00617BB1" w:rsidP="00617BB1">
            <w:pPr>
              <w:spacing w:line="276" w:lineRule="auto"/>
              <w:jc w:val="center"/>
              <w:rPr>
                <w:rStyle w:val="matrixheadertitle"/>
                <w:lang w:val="en-US"/>
              </w:rPr>
            </w:pPr>
            <w:r w:rsidRPr="00500CD7">
              <w:rPr>
                <w:rStyle w:val="matrixheadertitle"/>
                <w:lang w:val="en-US"/>
              </w:rPr>
              <w:t>Completely agree</w:t>
            </w:r>
          </w:p>
        </w:tc>
      </w:tr>
      <w:tr w:rsidR="00617BB1" w:rsidRPr="00500CD7" w14:paraId="18406119" w14:textId="0D2C078D" w:rsidTr="00617BB1">
        <w:trPr>
          <w:trHeight w:val="485"/>
        </w:trPr>
        <w:tc>
          <w:tcPr>
            <w:tcW w:w="1845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5DEE5B0" w14:textId="77777777" w:rsidR="00617BB1" w:rsidRPr="00500CD7" w:rsidRDefault="00617BB1" w:rsidP="00617BB1">
            <w:pPr>
              <w:rPr>
                <w:lang w:val="en-US"/>
              </w:rPr>
            </w:pPr>
          </w:p>
        </w:tc>
        <w:tc>
          <w:tcPr>
            <w:tcW w:w="1350" w:type="dxa"/>
          </w:tcPr>
          <w:p w14:paraId="331E7E1C" w14:textId="77777777" w:rsidR="00617BB1" w:rsidRPr="00500CD7" w:rsidRDefault="00617BB1" w:rsidP="00617BB1">
            <w:pPr>
              <w:rPr>
                <w:lang w:val="en-US"/>
              </w:rPr>
            </w:pPr>
          </w:p>
        </w:tc>
        <w:tc>
          <w:tcPr>
            <w:tcW w:w="1056" w:type="dxa"/>
          </w:tcPr>
          <w:p w14:paraId="33D8C49A" w14:textId="77777777" w:rsidR="00617BB1" w:rsidRPr="00500CD7" w:rsidRDefault="00617BB1" w:rsidP="00617BB1">
            <w:pPr>
              <w:rPr>
                <w:lang w:val="en-US"/>
              </w:rPr>
            </w:pPr>
          </w:p>
        </w:tc>
        <w:tc>
          <w:tcPr>
            <w:tcW w:w="1064" w:type="dxa"/>
          </w:tcPr>
          <w:p w14:paraId="1DFB05EA" w14:textId="77777777" w:rsidR="00617BB1" w:rsidRPr="00500CD7" w:rsidRDefault="00617BB1" w:rsidP="00617BB1">
            <w:pPr>
              <w:rPr>
                <w:lang w:val="en-US"/>
              </w:rPr>
            </w:pPr>
          </w:p>
        </w:tc>
        <w:tc>
          <w:tcPr>
            <w:tcW w:w="931" w:type="dxa"/>
          </w:tcPr>
          <w:p w14:paraId="421E9DCD" w14:textId="77777777" w:rsidR="00617BB1" w:rsidRPr="00500CD7" w:rsidRDefault="00617BB1" w:rsidP="00617BB1">
            <w:pPr>
              <w:rPr>
                <w:lang w:val="en-US"/>
              </w:rPr>
            </w:pPr>
          </w:p>
        </w:tc>
        <w:tc>
          <w:tcPr>
            <w:tcW w:w="925" w:type="dxa"/>
          </w:tcPr>
          <w:p w14:paraId="2B98995D" w14:textId="77777777" w:rsidR="00617BB1" w:rsidRPr="00500CD7" w:rsidRDefault="00617BB1" w:rsidP="00617BB1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6D2A6BC2" w14:textId="77777777" w:rsidR="00617BB1" w:rsidRPr="00500CD7" w:rsidRDefault="00617BB1" w:rsidP="00617BB1">
            <w:pPr>
              <w:rPr>
                <w:lang w:val="en-US"/>
              </w:rPr>
            </w:pPr>
          </w:p>
        </w:tc>
      </w:tr>
    </w:tbl>
    <w:p w14:paraId="36AE1C97" w14:textId="77777777" w:rsidR="0086379F" w:rsidRDefault="0086379F" w:rsidP="00617BB1">
      <w:pPr>
        <w:pStyle w:val="Ttulo3"/>
        <w:rPr>
          <w:lang w:val="en-US"/>
        </w:rPr>
      </w:pPr>
    </w:p>
    <w:p w14:paraId="7088E516" w14:textId="57AD8402" w:rsidR="00617BB1" w:rsidRPr="00500CD7" w:rsidRDefault="00617BB1" w:rsidP="00617BB1">
      <w:pPr>
        <w:pStyle w:val="Ttulo3"/>
        <w:rPr>
          <w:lang w:val="en-US"/>
        </w:rPr>
      </w:pPr>
      <w:r w:rsidRPr="00500CD7">
        <w:rPr>
          <w:lang w:val="en-US"/>
        </w:rPr>
        <w:t xml:space="preserve">Degree of Autonomy and need for help </w:t>
      </w:r>
      <w:r w:rsidR="00C95C06" w:rsidRPr="00500CD7">
        <w:rPr>
          <w:lang w:val="en-US"/>
        </w:rPr>
        <w:t xml:space="preserve">ad hoc </w:t>
      </w:r>
      <w:r w:rsidRPr="00500CD7">
        <w:rPr>
          <w:lang w:val="en-US"/>
        </w:rPr>
        <w:t>questionnaire.</w:t>
      </w:r>
    </w:p>
    <w:p w14:paraId="6C894E3D" w14:textId="6A8B67DA" w:rsidR="00617BB1" w:rsidRPr="00500CD7" w:rsidRDefault="00617BB1" w:rsidP="00617BB1">
      <w:pPr>
        <w:rPr>
          <w:lang w:val="en-US"/>
        </w:rPr>
      </w:pP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3790"/>
        <w:gridCol w:w="914"/>
        <w:gridCol w:w="786"/>
        <w:gridCol w:w="1337"/>
        <w:gridCol w:w="847"/>
        <w:gridCol w:w="820"/>
      </w:tblGrid>
      <w:tr w:rsidR="00617BB1" w:rsidRPr="00B900BD" w14:paraId="2E21FFA1" w14:textId="77777777" w:rsidTr="00617BB1">
        <w:trPr>
          <w:trHeight w:val="816"/>
        </w:trPr>
        <w:tc>
          <w:tcPr>
            <w:tcW w:w="0" w:type="auto"/>
            <w:gridSpan w:val="6"/>
            <w:hideMark/>
          </w:tcPr>
          <w:p w14:paraId="4751F49D" w14:textId="0D64004A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  <w:r w:rsidRPr="00500CD7">
              <w:rPr>
                <w:lang w:val="en-US"/>
              </w:rPr>
              <w:t xml:space="preserve">The following items are about activities you </w:t>
            </w:r>
            <w:r w:rsidR="00500CD7" w:rsidRPr="00500CD7">
              <w:rPr>
                <w:lang w:val="en-US"/>
              </w:rPr>
              <w:t>might</w:t>
            </w:r>
            <w:r w:rsidRPr="00500CD7">
              <w:rPr>
                <w:lang w:val="en-US"/>
              </w:rPr>
              <w:t xml:space="preserve"> do during a typical day. Does your </w:t>
            </w:r>
            <w:r w:rsidR="00500CD7" w:rsidRPr="00500CD7">
              <w:rPr>
                <w:lang w:val="en-US"/>
              </w:rPr>
              <w:t>health</w:t>
            </w:r>
            <w:r w:rsidRPr="00500CD7">
              <w:rPr>
                <w:lang w:val="en-US"/>
              </w:rPr>
              <w:t xml:space="preserve"> now limit you in these </w:t>
            </w:r>
            <w:r w:rsidR="00500CD7" w:rsidRPr="00500CD7">
              <w:rPr>
                <w:lang w:val="en-US"/>
              </w:rPr>
              <w:t>activities. If</w:t>
            </w:r>
            <w:r w:rsidRPr="00500CD7">
              <w:rPr>
                <w:lang w:val="en-US"/>
              </w:rPr>
              <w:t xml:space="preserve"> so, how much? </w:t>
            </w:r>
          </w:p>
        </w:tc>
      </w:tr>
      <w:tr w:rsidR="00617BB1" w:rsidRPr="00500CD7" w14:paraId="54F19B0E" w14:textId="77777777" w:rsidTr="00617BB1">
        <w:trPr>
          <w:trHeight w:val="570"/>
        </w:trPr>
        <w:tc>
          <w:tcPr>
            <w:tcW w:w="0" w:type="auto"/>
          </w:tcPr>
          <w:p w14:paraId="346FAC4A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315FE9" w14:textId="42A4B340" w:rsidR="00617BB1" w:rsidRPr="00500CD7" w:rsidRDefault="00617BB1" w:rsidP="00617BB1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Always</w:t>
            </w:r>
          </w:p>
        </w:tc>
        <w:tc>
          <w:tcPr>
            <w:tcW w:w="0" w:type="auto"/>
            <w:vAlign w:val="center"/>
          </w:tcPr>
          <w:p w14:paraId="70393CFE" w14:textId="437D8724" w:rsidR="00617BB1" w:rsidRPr="00500CD7" w:rsidRDefault="00617BB1" w:rsidP="00617BB1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Often</w:t>
            </w:r>
          </w:p>
        </w:tc>
        <w:tc>
          <w:tcPr>
            <w:tcW w:w="0" w:type="auto"/>
            <w:vAlign w:val="center"/>
          </w:tcPr>
          <w:p w14:paraId="5EE5C3D3" w14:textId="41B64605" w:rsidR="00617BB1" w:rsidRPr="00500CD7" w:rsidRDefault="00617BB1" w:rsidP="00617BB1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Sometimes</w:t>
            </w:r>
          </w:p>
        </w:tc>
        <w:tc>
          <w:tcPr>
            <w:tcW w:w="0" w:type="auto"/>
            <w:vAlign w:val="center"/>
          </w:tcPr>
          <w:p w14:paraId="2F9650B1" w14:textId="08A914C6" w:rsidR="00617BB1" w:rsidRPr="00500CD7" w:rsidRDefault="00617BB1" w:rsidP="00617BB1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Rarely</w:t>
            </w:r>
          </w:p>
        </w:tc>
        <w:tc>
          <w:tcPr>
            <w:tcW w:w="0" w:type="auto"/>
            <w:vAlign w:val="center"/>
          </w:tcPr>
          <w:p w14:paraId="34A26461" w14:textId="598E9312" w:rsidR="00617BB1" w:rsidRPr="00500CD7" w:rsidRDefault="00617BB1" w:rsidP="00617BB1">
            <w:pPr>
              <w:spacing w:line="276" w:lineRule="auto"/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Never</w:t>
            </w:r>
          </w:p>
        </w:tc>
      </w:tr>
      <w:tr w:rsidR="00617BB1" w:rsidRPr="00B900BD" w14:paraId="5A38D50E" w14:textId="77777777" w:rsidTr="00E969CB">
        <w:trPr>
          <w:trHeight w:val="1011"/>
        </w:trPr>
        <w:tc>
          <w:tcPr>
            <w:tcW w:w="0" w:type="auto"/>
            <w:hideMark/>
          </w:tcPr>
          <w:p w14:paraId="6958A019" w14:textId="580AC162" w:rsidR="00617BB1" w:rsidRPr="00500CD7" w:rsidRDefault="00617BB1" w:rsidP="00617BB1">
            <w:pPr>
              <w:pStyle w:val="Prrafodelista"/>
              <w:numPr>
                <w:ilvl w:val="0"/>
                <w:numId w:val="5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How often do you require help from other persons in your daily activities? </w:t>
            </w:r>
          </w:p>
        </w:tc>
        <w:tc>
          <w:tcPr>
            <w:tcW w:w="0" w:type="auto"/>
            <w:hideMark/>
          </w:tcPr>
          <w:p w14:paraId="0802CC68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6E6865C7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361585BE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2B8AD00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31D1D72E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</w:tr>
      <w:tr w:rsidR="00617BB1" w:rsidRPr="00B900BD" w14:paraId="0F900197" w14:textId="77777777" w:rsidTr="00E969CB">
        <w:trPr>
          <w:trHeight w:val="1011"/>
        </w:trPr>
        <w:tc>
          <w:tcPr>
            <w:tcW w:w="0" w:type="auto"/>
            <w:hideMark/>
          </w:tcPr>
          <w:p w14:paraId="51524FA7" w14:textId="5B6EA0DF" w:rsidR="00617BB1" w:rsidRPr="00500CD7" w:rsidRDefault="00617BB1" w:rsidP="00617BB1">
            <w:pPr>
              <w:pStyle w:val="Prrafodelista"/>
              <w:numPr>
                <w:ilvl w:val="0"/>
                <w:numId w:val="5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How often do you postpone doing things as you don’t feel confident? </w:t>
            </w:r>
          </w:p>
        </w:tc>
        <w:tc>
          <w:tcPr>
            <w:tcW w:w="0" w:type="auto"/>
            <w:hideMark/>
          </w:tcPr>
          <w:p w14:paraId="5DC6A424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2893D731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4AB32BAC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569F3A27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3586CDC0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</w:tr>
      <w:tr w:rsidR="00617BB1" w:rsidRPr="00B900BD" w14:paraId="1258BB9B" w14:textId="77777777" w:rsidTr="00E969CB">
        <w:trPr>
          <w:trHeight w:val="1011"/>
        </w:trPr>
        <w:tc>
          <w:tcPr>
            <w:tcW w:w="0" w:type="auto"/>
            <w:hideMark/>
          </w:tcPr>
          <w:p w14:paraId="2299B23C" w14:textId="12A74161" w:rsidR="00617BB1" w:rsidRPr="00500CD7" w:rsidRDefault="00617BB1" w:rsidP="00617BB1">
            <w:pPr>
              <w:pStyle w:val="Prrafodelista"/>
              <w:numPr>
                <w:ilvl w:val="0"/>
                <w:numId w:val="5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How often do you confidently go out of your apartment/house? </w:t>
            </w:r>
          </w:p>
        </w:tc>
        <w:tc>
          <w:tcPr>
            <w:tcW w:w="0" w:type="auto"/>
            <w:hideMark/>
          </w:tcPr>
          <w:p w14:paraId="7D5759FF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1B24804D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625ADCC4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52D44064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33B71977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</w:tr>
      <w:tr w:rsidR="00617BB1" w:rsidRPr="00B900BD" w14:paraId="08CE7C93" w14:textId="77777777" w:rsidTr="00E969CB">
        <w:trPr>
          <w:trHeight w:val="1011"/>
        </w:trPr>
        <w:tc>
          <w:tcPr>
            <w:tcW w:w="0" w:type="auto"/>
            <w:hideMark/>
          </w:tcPr>
          <w:p w14:paraId="7121E6D2" w14:textId="65D3F3A6" w:rsidR="00617BB1" w:rsidRPr="00500CD7" w:rsidRDefault="00617BB1" w:rsidP="00617BB1">
            <w:pPr>
              <w:pStyle w:val="Prrafodelista"/>
              <w:numPr>
                <w:ilvl w:val="0"/>
                <w:numId w:val="5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lastRenderedPageBreak/>
              <w:t xml:space="preserve">How often do you feel lost? </w:t>
            </w:r>
          </w:p>
        </w:tc>
        <w:tc>
          <w:tcPr>
            <w:tcW w:w="0" w:type="auto"/>
            <w:hideMark/>
          </w:tcPr>
          <w:p w14:paraId="3CA10B5D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093DB90B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1FF08EB3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6A9F293D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6FDFC8C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</w:tr>
      <w:tr w:rsidR="00617BB1" w:rsidRPr="00B900BD" w14:paraId="7B9197E0" w14:textId="77777777" w:rsidTr="00E969CB">
        <w:trPr>
          <w:trHeight w:val="1011"/>
        </w:trPr>
        <w:tc>
          <w:tcPr>
            <w:tcW w:w="0" w:type="auto"/>
            <w:hideMark/>
          </w:tcPr>
          <w:p w14:paraId="748DD4A9" w14:textId="7236A455" w:rsidR="00617BB1" w:rsidRPr="00500CD7" w:rsidRDefault="00617BB1" w:rsidP="00617BB1">
            <w:pPr>
              <w:pStyle w:val="Prrafodelista"/>
              <w:numPr>
                <w:ilvl w:val="0"/>
                <w:numId w:val="5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How often do you call services to help you? </w:t>
            </w:r>
          </w:p>
        </w:tc>
        <w:tc>
          <w:tcPr>
            <w:tcW w:w="0" w:type="auto"/>
            <w:hideMark/>
          </w:tcPr>
          <w:p w14:paraId="00245F9E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0E74EC92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36A44B0C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57DFE16F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42D835B7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</w:tr>
      <w:tr w:rsidR="00617BB1" w:rsidRPr="00B900BD" w14:paraId="4591201F" w14:textId="77777777" w:rsidTr="00E969CB">
        <w:trPr>
          <w:trHeight w:val="1011"/>
        </w:trPr>
        <w:tc>
          <w:tcPr>
            <w:tcW w:w="0" w:type="auto"/>
            <w:hideMark/>
          </w:tcPr>
          <w:p w14:paraId="1B7C69E2" w14:textId="3C59B148" w:rsidR="00617BB1" w:rsidRPr="00500CD7" w:rsidRDefault="00617BB1" w:rsidP="00617BB1">
            <w:pPr>
              <w:pStyle w:val="Prrafodelista"/>
              <w:numPr>
                <w:ilvl w:val="0"/>
                <w:numId w:val="5"/>
              </w:numPr>
              <w:spacing w:line="276" w:lineRule="auto"/>
              <w:ind w:left="310"/>
              <w:rPr>
                <w:lang w:val="en-US"/>
              </w:rPr>
            </w:pPr>
            <w:r w:rsidRPr="00500CD7">
              <w:rPr>
                <w:lang w:val="en-US"/>
              </w:rPr>
              <w:t xml:space="preserve">How often do you feel safe at home? </w:t>
            </w:r>
          </w:p>
        </w:tc>
        <w:tc>
          <w:tcPr>
            <w:tcW w:w="0" w:type="auto"/>
            <w:hideMark/>
          </w:tcPr>
          <w:p w14:paraId="0EF6C02C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2B370CE3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9F61D14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1C68671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682098C1" w14:textId="77777777" w:rsidR="00617BB1" w:rsidRPr="00500CD7" w:rsidRDefault="00617BB1" w:rsidP="00617BB1">
            <w:pPr>
              <w:spacing w:line="276" w:lineRule="auto"/>
              <w:rPr>
                <w:lang w:val="en-US"/>
              </w:rPr>
            </w:pPr>
          </w:p>
        </w:tc>
      </w:tr>
    </w:tbl>
    <w:p w14:paraId="79B52896" w14:textId="35E30744" w:rsidR="00252A4B" w:rsidRPr="00500CD7" w:rsidRDefault="00252A4B" w:rsidP="00617BB1">
      <w:pPr>
        <w:rPr>
          <w:lang w:val="en-US"/>
        </w:rPr>
      </w:pPr>
    </w:p>
    <w:p w14:paraId="619A9072" w14:textId="123DC672" w:rsidR="00252A4B" w:rsidRPr="00500CD7" w:rsidRDefault="00C95C06" w:rsidP="00252A4B">
      <w:pPr>
        <w:pStyle w:val="Ttulo3"/>
        <w:rPr>
          <w:lang w:val="en-US"/>
        </w:rPr>
      </w:pPr>
      <w:r w:rsidRPr="00500CD7">
        <w:rPr>
          <w:lang w:val="en-US"/>
        </w:rPr>
        <w:t>System Usability Scale (SUS) questionnaire</w:t>
      </w:r>
    </w:p>
    <w:p w14:paraId="66F2C114" w14:textId="09E608EA" w:rsidR="00C95C06" w:rsidRPr="00500CD7" w:rsidRDefault="00C95C06" w:rsidP="00C95C06">
      <w:pPr>
        <w:rPr>
          <w:lang w:val="en-US"/>
        </w:rPr>
      </w:pPr>
    </w:p>
    <w:tbl>
      <w:tblPr>
        <w:tblStyle w:val="Tablaconcuadrcula"/>
        <w:tblW w:w="8505" w:type="dxa"/>
        <w:tblLook w:val="04A0" w:firstRow="1" w:lastRow="0" w:firstColumn="1" w:lastColumn="0" w:noHBand="0" w:noVBand="1"/>
      </w:tblPr>
      <w:tblGrid>
        <w:gridCol w:w="520"/>
        <w:gridCol w:w="3476"/>
        <w:gridCol w:w="269"/>
        <w:gridCol w:w="936"/>
        <w:gridCol w:w="796"/>
        <w:gridCol w:w="796"/>
        <w:gridCol w:w="796"/>
        <w:gridCol w:w="916"/>
      </w:tblGrid>
      <w:tr w:rsidR="00C95C06" w:rsidRPr="00500CD7" w14:paraId="10F12175" w14:textId="77777777" w:rsidTr="00C95C06">
        <w:trPr>
          <w:trHeight w:val="627"/>
        </w:trPr>
        <w:tc>
          <w:tcPr>
            <w:tcW w:w="520" w:type="dxa"/>
            <w:tcBorders>
              <w:top w:val="nil"/>
              <w:left w:val="nil"/>
              <w:right w:val="nil"/>
            </w:tcBorders>
          </w:tcPr>
          <w:p w14:paraId="264389A2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0803C507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13AA415D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059A3985" w14:textId="77777777" w:rsidR="00C95C06" w:rsidRPr="00500CD7" w:rsidRDefault="00C95C06" w:rsidP="002F69A1">
            <w:pPr>
              <w:jc w:val="center"/>
              <w:rPr>
                <w:sz w:val="21"/>
                <w:szCs w:val="21"/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Strongly disagree</w:t>
            </w:r>
          </w:p>
        </w:tc>
        <w:tc>
          <w:tcPr>
            <w:tcW w:w="815" w:type="dxa"/>
          </w:tcPr>
          <w:p w14:paraId="089D67A8" w14:textId="77777777" w:rsidR="00C95C06" w:rsidRPr="00500CD7" w:rsidRDefault="00C95C06" w:rsidP="002F69A1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815" w:type="dxa"/>
          </w:tcPr>
          <w:p w14:paraId="199E3E53" w14:textId="77777777" w:rsidR="00C95C06" w:rsidRPr="00500CD7" w:rsidRDefault="00C95C06" w:rsidP="002F69A1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815" w:type="dxa"/>
          </w:tcPr>
          <w:p w14:paraId="66C9A2A8" w14:textId="77777777" w:rsidR="00C95C06" w:rsidRPr="00500CD7" w:rsidRDefault="00C95C06" w:rsidP="002F69A1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774" w:type="dxa"/>
          </w:tcPr>
          <w:p w14:paraId="60720330" w14:textId="77777777" w:rsidR="00C95C06" w:rsidRPr="00500CD7" w:rsidRDefault="00C95C06" w:rsidP="002F69A1">
            <w:pPr>
              <w:jc w:val="center"/>
              <w:rPr>
                <w:sz w:val="21"/>
                <w:szCs w:val="21"/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  <w:t>Strongly agree</w:t>
            </w:r>
          </w:p>
        </w:tc>
      </w:tr>
      <w:tr w:rsidR="00C95C06" w:rsidRPr="00B900BD" w14:paraId="1311701E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0D9D30E4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t>1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626954D2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 xml:space="preserve"> I think that I would like to use this system frequently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7DE7ECC1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45729A9B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815" w:type="dxa"/>
          </w:tcPr>
          <w:p w14:paraId="58A1F4C3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815" w:type="dxa"/>
          </w:tcPr>
          <w:p w14:paraId="5837CF7B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815" w:type="dxa"/>
          </w:tcPr>
          <w:p w14:paraId="701F7813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774" w:type="dxa"/>
          </w:tcPr>
          <w:p w14:paraId="024E5B4E" w14:textId="77777777" w:rsidR="00C95C06" w:rsidRPr="00500CD7" w:rsidRDefault="00C95C06" w:rsidP="002F69A1">
            <w:pPr>
              <w:rPr>
                <w:lang w:val="en-US"/>
              </w:rPr>
            </w:pPr>
          </w:p>
        </w:tc>
      </w:tr>
      <w:tr w:rsidR="00C95C06" w:rsidRPr="00500CD7" w14:paraId="2DA28285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1F06EBE5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67947520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455E2AA9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48976DA9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7456C52F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3FD77F48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493AB384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6C0597EE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  <w:tr w:rsidR="00C95C06" w:rsidRPr="00B900BD" w14:paraId="03F1E2AB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4E75E1F0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t>2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1B6981D1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 xml:space="preserve"> I found the system unnecessarily complex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39A5E94C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2CF3CF31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815" w:type="dxa"/>
          </w:tcPr>
          <w:p w14:paraId="206068B0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815" w:type="dxa"/>
          </w:tcPr>
          <w:p w14:paraId="2D9CF245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815" w:type="dxa"/>
          </w:tcPr>
          <w:p w14:paraId="7906FBBB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774" w:type="dxa"/>
          </w:tcPr>
          <w:p w14:paraId="1BF43DC1" w14:textId="77777777" w:rsidR="00C95C06" w:rsidRPr="00500CD7" w:rsidRDefault="00C95C06" w:rsidP="002F69A1">
            <w:pPr>
              <w:rPr>
                <w:lang w:val="en-US"/>
              </w:rPr>
            </w:pPr>
          </w:p>
        </w:tc>
      </w:tr>
      <w:tr w:rsidR="00C95C06" w:rsidRPr="00500CD7" w14:paraId="5B48E6E9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71916D85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73237861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32CE2530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29757755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1A6FCA01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4DA53ED6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5768739A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5D27CF4F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  <w:tr w:rsidR="00C95C06" w:rsidRPr="00B900BD" w14:paraId="7DE05073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16CF50FD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t>3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2A62B34F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 xml:space="preserve"> I thought the system was easy to use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2785966C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4AE873F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52B5B68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202927A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65E3D344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774" w:type="dxa"/>
          </w:tcPr>
          <w:p w14:paraId="702CB31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</w:tr>
      <w:tr w:rsidR="00C95C06" w:rsidRPr="00500CD7" w14:paraId="2DA9EDB3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217B41CB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1097BF86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289B22B1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628E9DD1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144939A3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5834EC78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016091A9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70C0C09B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  <w:tr w:rsidR="00C95C06" w:rsidRPr="00B900BD" w14:paraId="3433591E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6B10C6EA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t>4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7DABE582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 xml:space="preserve"> I think I would need the support of a technical person to be able to use this system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469098A6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343CEBDA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2030D1FB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0BF43E1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33FF8D4B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774" w:type="dxa"/>
          </w:tcPr>
          <w:p w14:paraId="6DDC36E8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</w:tr>
      <w:tr w:rsidR="00C95C06" w:rsidRPr="00500CD7" w14:paraId="106CDF44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30EEB109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500A77A4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3C9CB275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62771136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0CDC353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76F318DC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670D967F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0F53799B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  <w:tr w:rsidR="00C95C06" w:rsidRPr="00B900BD" w14:paraId="57BA6D73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3BBDF0C5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t>5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00CA90D5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>I found the various functions in this system to be well integrated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7622F7FE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3690C974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6B8D4805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2610E2B3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70D5C2AB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774" w:type="dxa"/>
          </w:tcPr>
          <w:p w14:paraId="539A0B90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</w:tr>
      <w:tr w:rsidR="00C95C06" w:rsidRPr="00500CD7" w14:paraId="0150FAA0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2605C253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45FCB30F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0A6E162D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3C557A04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3636B1B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6B4D61AB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12A8DE4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7364E924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  <w:tr w:rsidR="00C95C06" w:rsidRPr="00B900BD" w14:paraId="57DC2302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1AAB7902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t>6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3F4E1400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 xml:space="preserve"> I thought there was too much inconsistency in this system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316213EA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1AA2B3F4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6EDE571A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62C07AE0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0D36DC1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774" w:type="dxa"/>
          </w:tcPr>
          <w:p w14:paraId="0CA60360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</w:tr>
      <w:tr w:rsidR="00C95C06" w:rsidRPr="00500CD7" w14:paraId="7B6FB003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3337F937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056085A1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62F33260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26E07241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0B8BF83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13BF00B9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218B746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7DFD59EC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  <w:tr w:rsidR="00C95C06" w:rsidRPr="00B900BD" w14:paraId="6ED079FC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06C057E8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t>7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1BF919A7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 xml:space="preserve"> I would imagine that most people would learn to use this system very quickly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3E59E240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19498F23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3604FC0B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78461306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3354D600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774" w:type="dxa"/>
          </w:tcPr>
          <w:p w14:paraId="58A28B8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</w:tr>
      <w:tr w:rsidR="00C95C06" w:rsidRPr="00500CD7" w14:paraId="14474EF0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4EE4A99D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354BC99F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3782AD95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2B49F849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4FC6C31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17380B0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5C0BB6B3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486CE2D8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  <w:tr w:rsidR="00C95C06" w:rsidRPr="00B900BD" w14:paraId="4438BEC3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0EAC1832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t>8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7B28E2D1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 xml:space="preserve"> I found the system very awkward to use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6A927604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0FC66EAB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4A904939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1C55E4E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263B398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774" w:type="dxa"/>
          </w:tcPr>
          <w:p w14:paraId="491BA293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</w:tr>
      <w:tr w:rsidR="00C95C06" w:rsidRPr="00500CD7" w14:paraId="412FC917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4FFB251E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70CBC769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54AE0D57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3442A8BC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7C4FFDE0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23CB6274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4C8CBB28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4DF4BE2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  <w:tr w:rsidR="00C95C06" w:rsidRPr="00B900BD" w14:paraId="23047A0C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614258E9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t>9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4959CF84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 xml:space="preserve"> I felt very confident using the system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157AD1DF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23D2267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501A5D86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1E82C3A9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1998E60A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774" w:type="dxa"/>
          </w:tcPr>
          <w:p w14:paraId="19BDD79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</w:tr>
      <w:tr w:rsidR="00C95C06" w:rsidRPr="00500CD7" w14:paraId="6EF7A411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7DCAEF0E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6D41DDF9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12ED9D42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40B6B3EF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3C21B230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73BDB786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50367296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53D6B55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  <w:tr w:rsidR="00C95C06" w:rsidRPr="00B900BD" w14:paraId="46D7FEE3" w14:textId="77777777" w:rsidTr="00C95C06">
        <w:trPr>
          <w:trHeight w:val="397"/>
        </w:trPr>
        <w:tc>
          <w:tcPr>
            <w:tcW w:w="520" w:type="dxa"/>
            <w:tcBorders>
              <w:bottom w:val="nil"/>
              <w:right w:val="nil"/>
            </w:tcBorders>
          </w:tcPr>
          <w:p w14:paraId="2D5E1BBC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  <w:r w:rsidRPr="00500CD7">
              <w:rPr>
                <w:lang w:val="en-US"/>
              </w:rPr>
              <w:lastRenderedPageBreak/>
              <w:t>10.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 w14:paraId="0E5AC302" w14:textId="77777777" w:rsidR="00C95C06" w:rsidRPr="00500CD7" w:rsidRDefault="00C95C06" w:rsidP="002F69A1">
            <w:pPr>
              <w:rPr>
                <w:lang w:val="en-US"/>
              </w:rPr>
            </w:pPr>
            <w:r w:rsidRPr="00500CD7">
              <w:rPr>
                <w:rFonts w:ascii="Calibri" w:eastAsia="Calibri" w:hAnsi="Calibri" w:cs="Calibri"/>
                <w:color w:val="000000"/>
                <w:lang w:val="en-US"/>
              </w:rPr>
              <w:t xml:space="preserve"> I needed to learn a lot of things before I could get going with this system</w:t>
            </w:r>
          </w:p>
        </w:tc>
        <w:tc>
          <w:tcPr>
            <w:tcW w:w="271" w:type="dxa"/>
            <w:tcBorders>
              <w:left w:val="nil"/>
              <w:bottom w:val="nil"/>
            </w:tcBorders>
          </w:tcPr>
          <w:p w14:paraId="4AF7D0AF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200DA2D1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462BEC37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1E11CDFA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2C17BB0D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  <w:tc>
          <w:tcPr>
            <w:tcW w:w="774" w:type="dxa"/>
          </w:tcPr>
          <w:p w14:paraId="256FA349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</w:p>
        </w:tc>
      </w:tr>
      <w:tr w:rsidR="00C95C06" w:rsidRPr="00500CD7" w14:paraId="079241EE" w14:textId="77777777" w:rsidTr="00C95C06">
        <w:trPr>
          <w:trHeight w:val="283"/>
        </w:trPr>
        <w:tc>
          <w:tcPr>
            <w:tcW w:w="520" w:type="dxa"/>
            <w:tcBorders>
              <w:top w:val="nil"/>
              <w:right w:val="nil"/>
            </w:tcBorders>
          </w:tcPr>
          <w:p w14:paraId="675A1C5C" w14:textId="77777777" w:rsidR="00C95C06" w:rsidRPr="00500CD7" w:rsidRDefault="00C95C06" w:rsidP="002F69A1">
            <w:pPr>
              <w:jc w:val="right"/>
              <w:rPr>
                <w:lang w:val="en-US"/>
              </w:rPr>
            </w:pP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 w14:paraId="06FEE3B8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</w:tcBorders>
          </w:tcPr>
          <w:p w14:paraId="7B72CBB4" w14:textId="77777777" w:rsidR="00C95C06" w:rsidRPr="00500CD7" w:rsidRDefault="00C95C06" w:rsidP="002F69A1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7DFDABA0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1</w:t>
            </w:r>
          </w:p>
        </w:tc>
        <w:tc>
          <w:tcPr>
            <w:tcW w:w="815" w:type="dxa"/>
          </w:tcPr>
          <w:p w14:paraId="07AE276B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2</w:t>
            </w:r>
          </w:p>
        </w:tc>
        <w:tc>
          <w:tcPr>
            <w:tcW w:w="815" w:type="dxa"/>
          </w:tcPr>
          <w:p w14:paraId="3F2AE4F3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3</w:t>
            </w:r>
          </w:p>
        </w:tc>
        <w:tc>
          <w:tcPr>
            <w:tcW w:w="815" w:type="dxa"/>
          </w:tcPr>
          <w:p w14:paraId="6B9E1724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4</w:t>
            </w:r>
          </w:p>
        </w:tc>
        <w:tc>
          <w:tcPr>
            <w:tcW w:w="774" w:type="dxa"/>
          </w:tcPr>
          <w:p w14:paraId="2AEAAA41" w14:textId="77777777" w:rsidR="00C95C06" w:rsidRPr="00500CD7" w:rsidRDefault="00C95C06" w:rsidP="002F69A1">
            <w:pPr>
              <w:jc w:val="center"/>
              <w:rPr>
                <w:lang w:val="en-US"/>
              </w:rPr>
            </w:pPr>
            <w:r w:rsidRPr="00500CD7">
              <w:rPr>
                <w:lang w:val="en-US"/>
              </w:rPr>
              <w:t>5</w:t>
            </w:r>
          </w:p>
        </w:tc>
      </w:tr>
    </w:tbl>
    <w:p w14:paraId="0F28FA5B" w14:textId="32191D25" w:rsidR="00C95C06" w:rsidRPr="00500CD7" w:rsidRDefault="00C95C06" w:rsidP="00C95C06">
      <w:pPr>
        <w:rPr>
          <w:lang w:val="en-US"/>
        </w:rPr>
      </w:pPr>
    </w:p>
    <w:p w14:paraId="087FF51A" w14:textId="70805850" w:rsidR="00C95C06" w:rsidRPr="00500CD7" w:rsidRDefault="00C95C06" w:rsidP="00C95C06">
      <w:pPr>
        <w:pStyle w:val="Ttulo3"/>
        <w:rPr>
          <w:lang w:val="en-US"/>
        </w:rPr>
      </w:pPr>
      <w:r w:rsidRPr="00500CD7">
        <w:rPr>
          <w:lang w:val="en-US"/>
        </w:rPr>
        <w:t>Quality of Life related to the care provided ad hoc questionnaire.</w:t>
      </w:r>
    </w:p>
    <w:p w14:paraId="46507E7C" w14:textId="191132A4" w:rsidR="00C95C06" w:rsidRPr="00500CD7" w:rsidRDefault="00C95C06" w:rsidP="00C95C06">
      <w:pPr>
        <w:rPr>
          <w:lang w:val="en-US"/>
        </w:rPr>
      </w:pP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1072"/>
        <w:gridCol w:w="1484"/>
        <w:gridCol w:w="1484"/>
        <w:gridCol w:w="1485"/>
        <w:gridCol w:w="1484"/>
        <w:gridCol w:w="1485"/>
      </w:tblGrid>
      <w:tr w:rsidR="00C95C06" w:rsidRPr="00B900BD" w14:paraId="356F6B67" w14:textId="77777777" w:rsidTr="00C95C06">
        <w:trPr>
          <w:trHeight w:val="499"/>
        </w:trPr>
        <w:tc>
          <w:tcPr>
            <w:tcW w:w="0" w:type="auto"/>
            <w:gridSpan w:val="6"/>
            <w:hideMark/>
          </w:tcPr>
          <w:p w14:paraId="2F99AC30" w14:textId="48CF05ED" w:rsidR="00C95C06" w:rsidRPr="00500CD7" w:rsidRDefault="00C95C06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 xml:space="preserve">How would you rate your quality of life? </w:t>
            </w:r>
          </w:p>
        </w:tc>
      </w:tr>
      <w:tr w:rsidR="00C95C06" w:rsidRPr="00500CD7" w14:paraId="168DE7D7" w14:textId="77777777" w:rsidTr="00E969CB">
        <w:trPr>
          <w:trHeight w:val="570"/>
        </w:trPr>
        <w:tc>
          <w:tcPr>
            <w:tcW w:w="1072" w:type="dxa"/>
          </w:tcPr>
          <w:p w14:paraId="0E783094" w14:textId="77777777" w:rsidR="00C95C06" w:rsidRPr="00500CD7" w:rsidRDefault="00C95C06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33EC4F4B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484" w:type="dxa"/>
            <w:vAlign w:val="center"/>
          </w:tcPr>
          <w:p w14:paraId="0BAACC90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485" w:type="dxa"/>
            <w:vAlign w:val="center"/>
          </w:tcPr>
          <w:p w14:paraId="32765B66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484" w:type="dxa"/>
            <w:vAlign w:val="center"/>
          </w:tcPr>
          <w:p w14:paraId="019D1C8B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Rarely</w:t>
            </w:r>
          </w:p>
        </w:tc>
        <w:tc>
          <w:tcPr>
            <w:tcW w:w="1485" w:type="dxa"/>
            <w:vAlign w:val="center"/>
          </w:tcPr>
          <w:p w14:paraId="035CB4BA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ver</w:t>
            </w:r>
          </w:p>
        </w:tc>
      </w:tr>
      <w:tr w:rsidR="00C95C06" w:rsidRPr="00500CD7" w14:paraId="6A245B98" w14:textId="77777777" w:rsidTr="00E969CB">
        <w:trPr>
          <w:trHeight w:val="570"/>
        </w:trPr>
        <w:tc>
          <w:tcPr>
            <w:tcW w:w="1072" w:type="dxa"/>
          </w:tcPr>
          <w:p w14:paraId="3323FDE2" w14:textId="77777777" w:rsidR="00C95C06" w:rsidRPr="00500CD7" w:rsidRDefault="00C95C06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06CFA55D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6707A797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2BB53EA6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63312445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6F494D38" w14:textId="77777777" w:rsidR="00C95C06" w:rsidRPr="00500CD7" w:rsidRDefault="00C95C06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C95C06" w:rsidRPr="00B900BD" w14:paraId="5544AC9A" w14:textId="77777777" w:rsidTr="00C95C06">
        <w:trPr>
          <w:trHeight w:val="570"/>
        </w:trPr>
        <w:tc>
          <w:tcPr>
            <w:tcW w:w="8494" w:type="dxa"/>
            <w:gridSpan w:val="6"/>
          </w:tcPr>
          <w:p w14:paraId="004AEBCC" w14:textId="22DE5237" w:rsidR="00C95C06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 xml:space="preserve"> How often do you feel calm and relaxed?</w:t>
            </w:r>
          </w:p>
        </w:tc>
      </w:tr>
      <w:tr w:rsidR="00C95C06" w:rsidRPr="00500CD7" w14:paraId="7347869D" w14:textId="77777777" w:rsidTr="00E969CB">
        <w:trPr>
          <w:trHeight w:val="570"/>
        </w:trPr>
        <w:tc>
          <w:tcPr>
            <w:tcW w:w="1072" w:type="dxa"/>
            <w:vAlign w:val="center"/>
          </w:tcPr>
          <w:p w14:paraId="79D4CBA6" w14:textId="6C93A8F3" w:rsidR="00C95C06" w:rsidRPr="00500CD7" w:rsidRDefault="00C95C06" w:rsidP="00C95C06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39586ED" w14:textId="43C84C52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484" w:type="dxa"/>
            <w:vAlign w:val="center"/>
          </w:tcPr>
          <w:p w14:paraId="4A663A64" w14:textId="7B7D9DC2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485" w:type="dxa"/>
            <w:vAlign w:val="center"/>
          </w:tcPr>
          <w:p w14:paraId="4EDAF7C0" w14:textId="0D1ABA2B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484" w:type="dxa"/>
            <w:vAlign w:val="center"/>
          </w:tcPr>
          <w:p w14:paraId="415F7065" w14:textId="15B11629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Rarely</w:t>
            </w:r>
          </w:p>
        </w:tc>
        <w:tc>
          <w:tcPr>
            <w:tcW w:w="1485" w:type="dxa"/>
            <w:vAlign w:val="center"/>
          </w:tcPr>
          <w:p w14:paraId="05679EE6" w14:textId="45ABD83E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ver</w:t>
            </w:r>
          </w:p>
        </w:tc>
      </w:tr>
      <w:tr w:rsidR="00C95C06" w:rsidRPr="00500CD7" w14:paraId="0ACC5FE4" w14:textId="77777777" w:rsidTr="00E969CB">
        <w:trPr>
          <w:trHeight w:val="570"/>
        </w:trPr>
        <w:tc>
          <w:tcPr>
            <w:tcW w:w="1072" w:type="dxa"/>
            <w:vAlign w:val="center"/>
          </w:tcPr>
          <w:p w14:paraId="57A597DB" w14:textId="77777777" w:rsidR="00C95C06" w:rsidRPr="00500CD7" w:rsidRDefault="00C95C06" w:rsidP="00C95C06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06BF8D12" w14:textId="77777777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D939D37" w14:textId="77777777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2303313B" w14:textId="77777777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C846DCA" w14:textId="77777777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0F74B18E" w14:textId="77777777" w:rsidR="00C95C06" w:rsidRPr="00500CD7" w:rsidRDefault="00C95C06" w:rsidP="00C95C06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E969CB" w:rsidRPr="00B900BD" w14:paraId="1F59B83F" w14:textId="77777777" w:rsidTr="002F69A1">
        <w:trPr>
          <w:trHeight w:val="570"/>
        </w:trPr>
        <w:tc>
          <w:tcPr>
            <w:tcW w:w="8494" w:type="dxa"/>
            <w:gridSpan w:val="6"/>
          </w:tcPr>
          <w:p w14:paraId="08D99C9C" w14:textId="67E67415" w:rsidR="00E969CB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How do you feel when you are not with the person who you are caring for?</w:t>
            </w:r>
          </w:p>
        </w:tc>
      </w:tr>
      <w:tr w:rsidR="00E969CB" w:rsidRPr="00500CD7" w14:paraId="15527B87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4FFE011F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5E7DD53E" w14:textId="276FEEB6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Very insecure</w:t>
            </w:r>
          </w:p>
        </w:tc>
        <w:tc>
          <w:tcPr>
            <w:tcW w:w="1484" w:type="dxa"/>
            <w:vAlign w:val="center"/>
          </w:tcPr>
          <w:p w14:paraId="1C6A9EEA" w14:textId="4B7E54F9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Insecure</w:t>
            </w:r>
          </w:p>
        </w:tc>
        <w:tc>
          <w:tcPr>
            <w:tcW w:w="1485" w:type="dxa"/>
            <w:vAlign w:val="center"/>
          </w:tcPr>
          <w:p w14:paraId="415F465B" w14:textId="46ED6F1D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 Little insecure</w:t>
            </w:r>
          </w:p>
        </w:tc>
        <w:tc>
          <w:tcPr>
            <w:tcW w:w="1484" w:type="dxa"/>
            <w:vAlign w:val="center"/>
          </w:tcPr>
          <w:p w14:paraId="7F1AF89B" w14:textId="0E545BED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afe</w:t>
            </w:r>
          </w:p>
        </w:tc>
        <w:tc>
          <w:tcPr>
            <w:tcW w:w="1485" w:type="dxa"/>
            <w:vAlign w:val="center"/>
          </w:tcPr>
          <w:p w14:paraId="48C0538F" w14:textId="56633D75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Very safe</w:t>
            </w:r>
          </w:p>
        </w:tc>
      </w:tr>
      <w:tr w:rsidR="00E969CB" w:rsidRPr="00500CD7" w14:paraId="214C6EE8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1859B712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4D0FCE3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20827805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48430C57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F3D4C1B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7D9D943A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E969CB" w:rsidRPr="00B900BD" w14:paraId="2D4FE5DF" w14:textId="77777777" w:rsidTr="002F69A1">
        <w:trPr>
          <w:trHeight w:val="570"/>
        </w:trPr>
        <w:tc>
          <w:tcPr>
            <w:tcW w:w="8494" w:type="dxa"/>
            <w:gridSpan w:val="6"/>
          </w:tcPr>
          <w:p w14:paraId="0C477B3F" w14:textId="5FB07822" w:rsidR="00E969CB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>How often do you need to check for his/her needs in a day?</w:t>
            </w:r>
          </w:p>
        </w:tc>
      </w:tr>
      <w:tr w:rsidR="00E969CB" w:rsidRPr="00500CD7" w14:paraId="3358EEEA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6D326883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1E054E3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484" w:type="dxa"/>
            <w:vAlign w:val="center"/>
          </w:tcPr>
          <w:p w14:paraId="56256680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485" w:type="dxa"/>
            <w:vAlign w:val="center"/>
          </w:tcPr>
          <w:p w14:paraId="73DA14C3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484" w:type="dxa"/>
            <w:vAlign w:val="center"/>
          </w:tcPr>
          <w:p w14:paraId="105B7BFF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Rarely</w:t>
            </w:r>
          </w:p>
        </w:tc>
        <w:tc>
          <w:tcPr>
            <w:tcW w:w="1485" w:type="dxa"/>
            <w:vAlign w:val="center"/>
          </w:tcPr>
          <w:p w14:paraId="20B0A28E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ver</w:t>
            </w:r>
          </w:p>
        </w:tc>
      </w:tr>
      <w:tr w:rsidR="00E969CB" w:rsidRPr="00500CD7" w14:paraId="475B50ED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75D24BDD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1FB55AB8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0B65FB05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625BAECE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24DF351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337C6C81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E969CB" w:rsidRPr="00B900BD" w14:paraId="4C0FEDD0" w14:textId="77777777" w:rsidTr="002F69A1">
        <w:trPr>
          <w:trHeight w:val="570"/>
        </w:trPr>
        <w:tc>
          <w:tcPr>
            <w:tcW w:w="8494" w:type="dxa"/>
            <w:gridSpan w:val="6"/>
          </w:tcPr>
          <w:p w14:paraId="153C798E" w14:textId="399C8C4A" w:rsidR="00E969CB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How often do you need to visit/to attend the person who you are caring for?</w:t>
            </w:r>
          </w:p>
        </w:tc>
      </w:tr>
      <w:tr w:rsidR="00E969CB" w:rsidRPr="00500CD7" w14:paraId="50A57232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1A232B5E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524370B7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484" w:type="dxa"/>
            <w:vAlign w:val="center"/>
          </w:tcPr>
          <w:p w14:paraId="004805D5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485" w:type="dxa"/>
            <w:vAlign w:val="center"/>
          </w:tcPr>
          <w:p w14:paraId="66147EB0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484" w:type="dxa"/>
            <w:vAlign w:val="center"/>
          </w:tcPr>
          <w:p w14:paraId="3B4D1CA0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Rarely</w:t>
            </w:r>
          </w:p>
        </w:tc>
        <w:tc>
          <w:tcPr>
            <w:tcW w:w="1485" w:type="dxa"/>
            <w:vAlign w:val="center"/>
          </w:tcPr>
          <w:p w14:paraId="18500390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ver</w:t>
            </w:r>
          </w:p>
        </w:tc>
      </w:tr>
      <w:tr w:rsidR="00E969CB" w:rsidRPr="00500CD7" w14:paraId="32E98D57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761ABB8E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A9A3D27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0A290A11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6373DC41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6ED59EA6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14343BDF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E969CB" w:rsidRPr="00B900BD" w14:paraId="6160193C" w14:textId="77777777" w:rsidTr="002F69A1">
        <w:trPr>
          <w:trHeight w:val="570"/>
        </w:trPr>
        <w:tc>
          <w:tcPr>
            <w:tcW w:w="8494" w:type="dxa"/>
            <w:gridSpan w:val="6"/>
          </w:tcPr>
          <w:p w14:paraId="44E00657" w14:textId="23ABDEF2" w:rsidR="00E969CB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How would you rate your physical status?</w:t>
            </w:r>
          </w:p>
        </w:tc>
      </w:tr>
      <w:tr w:rsidR="00E969CB" w:rsidRPr="00500CD7" w14:paraId="759209C2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3EB506A3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1CC6E03" w14:textId="5B35074C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 xml:space="preserve">Very </w:t>
            </w:r>
            <w:r w:rsidR="00500CD7" w:rsidRPr="00500CD7">
              <w:rPr>
                <w:rFonts w:cstheme="minorHAnsi"/>
                <w:lang w:val="en-US"/>
              </w:rPr>
              <w:t>poor</w:t>
            </w:r>
          </w:p>
        </w:tc>
        <w:tc>
          <w:tcPr>
            <w:tcW w:w="1484" w:type="dxa"/>
            <w:vAlign w:val="center"/>
          </w:tcPr>
          <w:p w14:paraId="5AA537EA" w14:textId="3645C82F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Poor</w:t>
            </w:r>
          </w:p>
        </w:tc>
        <w:tc>
          <w:tcPr>
            <w:tcW w:w="1485" w:type="dxa"/>
            <w:vAlign w:val="center"/>
          </w:tcPr>
          <w:p w14:paraId="0F5EE926" w14:textId="2A14346C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484" w:type="dxa"/>
            <w:vAlign w:val="center"/>
          </w:tcPr>
          <w:p w14:paraId="472301D0" w14:textId="419A4324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Good</w:t>
            </w:r>
          </w:p>
        </w:tc>
        <w:tc>
          <w:tcPr>
            <w:tcW w:w="1485" w:type="dxa"/>
            <w:vAlign w:val="center"/>
          </w:tcPr>
          <w:p w14:paraId="25096C72" w14:textId="468FA00B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Excellent</w:t>
            </w:r>
          </w:p>
        </w:tc>
      </w:tr>
      <w:tr w:rsidR="00E969CB" w:rsidRPr="00500CD7" w14:paraId="626EF262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7E8D4817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0D139ADC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428B12E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68220195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BA3A317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4FB4B41F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E969CB" w:rsidRPr="00B900BD" w14:paraId="4F116FFC" w14:textId="77777777" w:rsidTr="002F69A1">
        <w:trPr>
          <w:trHeight w:val="570"/>
        </w:trPr>
        <w:tc>
          <w:tcPr>
            <w:tcW w:w="8494" w:type="dxa"/>
            <w:gridSpan w:val="6"/>
          </w:tcPr>
          <w:p w14:paraId="555593BC" w14:textId="6183F7E3" w:rsidR="00E969CB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>Do you feel the person you are caring for is dependent on you?</w:t>
            </w:r>
          </w:p>
        </w:tc>
      </w:tr>
      <w:tr w:rsidR="00E969CB" w:rsidRPr="00500CD7" w14:paraId="0E8070BA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6B01E478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2A6CC33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484" w:type="dxa"/>
            <w:vAlign w:val="center"/>
          </w:tcPr>
          <w:p w14:paraId="13F49D11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485" w:type="dxa"/>
            <w:vAlign w:val="center"/>
          </w:tcPr>
          <w:p w14:paraId="2A3A552B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484" w:type="dxa"/>
            <w:vAlign w:val="center"/>
          </w:tcPr>
          <w:p w14:paraId="1AE20ABF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Rarely</w:t>
            </w:r>
          </w:p>
        </w:tc>
        <w:tc>
          <w:tcPr>
            <w:tcW w:w="1485" w:type="dxa"/>
            <w:vAlign w:val="center"/>
          </w:tcPr>
          <w:p w14:paraId="6CC2F6BC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ver</w:t>
            </w:r>
          </w:p>
        </w:tc>
      </w:tr>
      <w:tr w:rsidR="00E969CB" w:rsidRPr="00500CD7" w14:paraId="207F1B41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70714EBB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5E660DB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321E9464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5A2F8A35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6CD5F0D6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66853CEC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E969CB" w:rsidRPr="00B900BD" w14:paraId="47C997BE" w14:textId="77777777" w:rsidTr="002F69A1">
        <w:trPr>
          <w:trHeight w:val="570"/>
        </w:trPr>
        <w:tc>
          <w:tcPr>
            <w:tcW w:w="8494" w:type="dxa"/>
            <w:gridSpan w:val="6"/>
          </w:tcPr>
          <w:p w14:paraId="47454735" w14:textId="418C6118" w:rsidR="00E969CB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Do you feel stressed between caring for the person you take care for and trying to meet other responsibilities for your family or work? </w:t>
            </w:r>
          </w:p>
        </w:tc>
      </w:tr>
      <w:tr w:rsidR="00E969CB" w:rsidRPr="00500CD7" w14:paraId="50C221D4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1BCF258C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4E0374F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484" w:type="dxa"/>
            <w:vAlign w:val="center"/>
          </w:tcPr>
          <w:p w14:paraId="58B6CE87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485" w:type="dxa"/>
            <w:vAlign w:val="center"/>
          </w:tcPr>
          <w:p w14:paraId="781E028E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484" w:type="dxa"/>
            <w:vAlign w:val="center"/>
          </w:tcPr>
          <w:p w14:paraId="325508E8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Rarely</w:t>
            </w:r>
          </w:p>
        </w:tc>
        <w:tc>
          <w:tcPr>
            <w:tcW w:w="1485" w:type="dxa"/>
            <w:vAlign w:val="center"/>
          </w:tcPr>
          <w:p w14:paraId="034387EC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ver</w:t>
            </w:r>
          </w:p>
        </w:tc>
      </w:tr>
      <w:tr w:rsidR="00E969CB" w:rsidRPr="00500CD7" w14:paraId="7863ADBF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4298AB98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5FBAE12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5351F029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0977260C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3AFB42F9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54450F2A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E969CB" w:rsidRPr="00B900BD" w14:paraId="5875F7FA" w14:textId="77777777" w:rsidTr="002F69A1">
        <w:trPr>
          <w:trHeight w:val="570"/>
        </w:trPr>
        <w:tc>
          <w:tcPr>
            <w:tcW w:w="8494" w:type="dxa"/>
            <w:gridSpan w:val="6"/>
          </w:tcPr>
          <w:p w14:paraId="230D8361" w14:textId="4ED7F517" w:rsidR="00E969CB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Do you feel your health has suffered because of your involvement with the person you are caring for?</w:t>
            </w:r>
          </w:p>
        </w:tc>
      </w:tr>
      <w:tr w:rsidR="00E969CB" w:rsidRPr="00500CD7" w14:paraId="7A595D16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40B7268F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D4F15A3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484" w:type="dxa"/>
            <w:vAlign w:val="center"/>
          </w:tcPr>
          <w:p w14:paraId="6DFDF850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485" w:type="dxa"/>
            <w:vAlign w:val="center"/>
          </w:tcPr>
          <w:p w14:paraId="432BF6B2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484" w:type="dxa"/>
            <w:vAlign w:val="center"/>
          </w:tcPr>
          <w:p w14:paraId="08A3D838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Rarely</w:t>
            </w:r>
          </w:p>
        </w:tc>
        <w:tc>
          <w:tcPr>
            <w:tcW w:w="1485" w:type="dxa"/>
            <w:vAlign w:val="center"/>
          </w:tcPr>
          <w:p w14:paraId="10AA8FBF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ver</w:t>
            </w:r>
          </w:p>
        </w:tc>
      </w:tr>
      <w:tr w:rsidR="00E969CB" w:rsidRPr="00500CD7" w14:paraId="284D81C6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515518DE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48A7CA80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68105FC6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57370F83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65AF399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1A401AB6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E969CB" w:rsidRPr="00B900BD" w14:paraId="62DFAEDA" w14:textId="77777777" w:rsidTr="002F69A1">
        <w:trPr>
          <w:trHeight w:val="570"/>
        </w:trPr>
        <w:tc>
          <w:tcPr>
            <w:tcW w:w="8494" w:type="dxa"/>
            <w:gridSpan w:val="6"/>
          </w:tcPr>
          <w:p w14:paraId="4078519C" w14:textId="48FFA08B" w:rsidR="00E969CB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Do you feel you could do better in taking care of the person you care?</w:t>
            </w:r>
          </w:p>
        </w:tc>
      </w:tr>
      <w:tr w:rsidR="00E969CB" w:rsidRPr="00500CD7" w14:paraId="61C0F481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3A43D197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56CC5303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484" w:type="dxa"/>
            <w:vAlign w:val="center"/>
          </w:tcPr>
          <w:p w14:paraId="77998D07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485" w:type="dxa"/>
            <w:vAlign w:val="center"/>
          </w:tcPr>
          <w:p w14:paraId="58C437CF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484" w:type="dxa"/>
            <w:vAlign w:val="center"/>
          </w:tcPr>
          <w:p w14:paraId="7A9DDA2F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Rarely</w:t>
            </w:r>
          </w:p>
        </w:tc>
        <w:tc>
          <w:tcPr>
            <w:tcW w:w="1485" w:type="dxa"/>
            <w:vAlign w:val="center"/>
          </w:tcPr>
          <w:p w14:paraId="14C8430D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ver</w:t>
            </w:r>
          </w:p>
        </w:tc>
      </w:tr>
      <w:tr w:rsidR="00E969CB" w:rsidRPr="00500CD7" w14:paraId="4D85D2C3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4270EE33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016F059B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1B36AE14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1BC0F389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544B8B93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71365C74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E969CB" w:rsidRPr="00B900BD" w14:paraId="1322AF43" w14:textId="77777777" w:rsidTr="002F69A1">
        <w:trPr>
          <w:trHeight w:val="570"/>
        </w:trPr>
        <w:tc>
          <w:tcPr>
            <w:tcW w:w="8494" w:type="dxa"/>
            <w:gridSpan w:val="6"/>
          </w:tcPr>
          <w:p w14:paraId="21F3702A" w14:textId="011D88B4" w:rsidR="00E969CB" w:rsidRPr="00500CD7" w:rsidRDefault="00E969CB" w:rsidP="00E969CB">
            <w:pPr>
              <w:pStyle w:val="Prrafodelista"/>
              <w:numPr>
                <w:ilvl w:val="0"/>
                <w:numId w:val="6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How often do you feel your cared person is safe at home when you leave it?</w:t>
            </w:r>
          </w:p>
        </w:tc>
      </w:tr>
      <w:tr w:rsidR="00E969CB" w:rsidRPr="00500CD7" w14:paraId="2722414B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34AA5310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05416FB9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484" w:type="dxa"/>
            <w:vAlign w:val="center"/>
          </w:tcPr>
          <w:p w14:paraId="3A67B6B1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485" w:type="dxa"/>
            <w:vAlign w:val="center"/>
          </w:tcPr>
          <w:p w14:paraId="37D87DC4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484" w:type="dxa"/>
            <w:vAlign w:val="center"/>
          </w:tcPr>
          <w:p w14:paraId="075D9D66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Rarely</w:t>
            </w:r>
          </w:p>
        </w:tc>
        <w:tc>
          <w:tcPr>
            <w:tcW w:w="1485" w:type="dxa"/>
            <w:vAlign w:val="center"/>
          </w:tcPr>
          <w:p w14:paraId="2D6C19B0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ver</w:t>
            </w:r>
          </w:p>
        </w:tc>
      </w:tr>
      <w:tr w:rsidR="00E969CB" w:rsidRPr="00500CD7" w14:paraId="218A76A6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682F913E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03E3DDCE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57C0D8FD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1C5141BF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453FC13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54FA4DE0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14:paraId="4799E625" w14:textId="77777777" w:rsidR="00C95C06" w:rsidRPr="00500CD7" w:rsidRDefault="00C95C06" w:rsidP="00C95C06">
      <w:pPr>
        <w:rPr>
          <w:lang w:val="en-US"/>
        </w:rPr>
      </w:pPr>
    </w:p>
    <w:p w14:paraId="1CFC35F4" w14:textId="6F2B07AB" w:rsidR="00C95C06" w:rsidRPr="00500CD7" w:rsidRDefault="00C95C06" w:rsidP="00C95C06">
      <w:pPr>
        <w:pStyle w:val="Ttulo3"/>
        <w:rPr>
          <w:lang w:val="en-US"/>
        </w:rPr>
      </w:pPr>
      <w:r w:rsidRPr="00500CD7">
        <w:rPr>
          <w:lang w:val="en-US"/>
        </w:rPr>
        <w:t>Perceived satisfaction with the care provided ad hoc questionnaire.</w:t>
      </w:r>
    </w:p>
    <w:p w14:paraId="60D21CDC" w14:textId="77AA19EE" w:rsidR="00396E75" w:rsidRPr="00500CD7" w:rsidRDefault="00396E75" w:rsidP="00396E75">
      <w:pPr>
        <w:rPr>
          <w:lang w:val="en-US"/>
        </w:rPr>
      </w:pP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1072"/>
        <w:gridCol w:w="1484"/>
        <w:gridCol w:w="1484"/>
        <w:gridCol w:w="1485"/>
        <w:gridCol w:w="1484"/>
        <w:gridCol w:w="1485"/>
      </w:tblGrid>
      <w:tr w:rsidR="00E969CB" w:rsidRPr="00B900BD" w14:paraId="49E82D03" w14:textId="77777777" w:rsidTr="002F69A1">
        <w:trPr>
          <w:trHeight w:val="570"/>
        </w:trPr>
        <w:tc>
          <w:tcPr>
            <w:tcW w:w="8494" w:type="dxa"/>
            <w:gridSpan w:val="6"/>
          </w:tcPr>
          <w:p w14:paraId="50FB0B2A" w14:textId="22D939D6" w:rsidR="00E969CB" w:rsidRPr="00500CD7" w:rsidRDefault="00E969CB" w:rsidP="00E969CB">
            <w:pPr>
              <w:pStyle w:val="Prrafodelista"/>
              <w:numPr>
                <w:ilvl w:val="0"/>
                <w:numId w:val="7"/>
              </w:numPr>
              <w:spacing w:line="276" w:lineRule="auto"/>
              <w:ind w:left="310"/>
              <w:rPr>
                <w:rFonts w:cstheme="minorHAnsi"/>
                <w:lang w:val="en-US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>How do you feel about his/her care?</w:t>
            </w:r>
          </w:p>
        </w:tc>
      </w:tr>
      <w:tr w:rsidR="00E969CB" w:rsidRPr="00500CD7" w14:paraId="02348C83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6B13B55D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6E21927D" w14:textId="55975733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Very satisfied</w:t>
            </w:r>
          </w:p>
        </w:tc>
        <w:tc>
          <w:tcPr>
            <w:tcW w:w="1484" w:type="dxa"/>
            <w:vAlign w:val="center"/>
          </w:tcPr>
          <w:p w14:paraId="18FDC038" w14:textId="37AECCE3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Satisfied</w:t>
            </w:r>
          </w:p>
        </w:tc>
        <w:tc>
          <w:tcPr>
            <w:tcW w:w="1485" w:type="dxa"/>
            <w:vAlign w:val="center"/>
          </w:tcPr>
          <w:p w14:paraId="59C3F318" w14:textId="6AFD5DF3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484" w:type="dxa"/>
            <w:vAlign w:val="center"/>
          </w:tcPr>
          <w:p w14:paraId="4D51B5E3" w14:textId="1F56F61B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Unsatisfied</w:t>
            </w:r>
          </w:p>
        </w:tc>
        <w:tc>
          <w:tcPr>
            <w:tcW w:w="1485" w:type="dxa"/>
            <w:vAlign w:val="center"/>
          </w:tcPr>
          <w:p w14:paraId="52BB9AF5" w14:textId="7C4BEE6D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500CD7">
              <w:rPr>
                <w:rFonts w:cstheme="minorHAnsi"/>
                <w:lang w:val="en-US"/>
              </w:rPr>
              <w:t>Very unsatisfied</w:t>
            </w:r>
          </w:p>
        </w:tc>
      </w:tr>
      <w:tr w:rsidR="00E969CB" w:rsidRPr="00500CD7" w14:paraId="066DBA4F" w14:textId="77777777" w:rsidTr="002F69A1">
        <w:trPr>
          <w:trHeight w:val="570"/>
        </w:trPr>
        <w:tc>
          <w:tcPr>
            <w:tcW w:w="1072" w:type="dxa"/>
            <w:vAlign w:val="center"/>
          </w:tcPr>
          <w:p w14:paraId="34FF3975" w14:textId="77777777" w:rsidR="00E969CB" w:rsidRPr="00500CD7" w:rsidRDefault="00E969CB" w:rsidP="002F69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3E4C1C5E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08E90AFC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6F5707F0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78D86A56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85" w:type="dxa"/>
            <w:vAlign w:val="center"/>
          </w:tcPr>
          <w:p w14:paraId="217451AA" w14:textId="77777777" w:rsidR="00E969CB" w:rsidRPr="00500CD7" w:rsidRDefault="00E969CB" w:rsidP="002F69A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14:paraId="4C6505D7" w14:textId="5A9DE677" w:rsidR="00396E75" w:rsidRPr="00500CD7" w:rsidRDefault="00396E75" w:rsidP="00396E75">
      <w:pPr>
        <w:rPr>
          <w:lang w:val="en-US"/>
        </w:rPr>
      </w:pPr>
    </w:p>
    <w:p w14:paraId="769F4981" w14:textId="4AD71EB9" w:rsidR="00396E75" w:rsidRPr="00500CD7" w:rsidRDefault="00396E75" w:rsidP="00396E75">
      <w:pPr>
        <w:pStyle w:val="Ttulo3"/>
        <w:rPr>
          <w:lang w:val="en-US"/>
        </w:rPr>
      </w:pPr>
      <w:r w:rsidRPr="00500CD7">
        <w:rPr>
          <w:lang w:val="en-US"/>
        </w:rPr>
        <w:t xml:space="preserve">Time saving using TeNDER </w:t>
      </w:r>
      <w:r w:rsidR="00500CD7" w:rsidRPr="00500CD7">
        <w:rPr>
          <w:lang w:val="en-US"/>
        </w:rPr>
        <w:t>system.</w:t>
      </w:r>
    </w:p>
    <w:p w14:paraId="3E7E5EEE" w14:textId="110CAA74" w:rsidR="00396E75" w:rsidRPr="00500CD7" w:rsidRDefault="00396E75" w:rsidP="00396E75">
      <w:pPr>
        <w:rPr>
          <w:lang w:val="en-US"/>
        </w:rPr>
      </w:pP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5807"/>
        <w:gridCol w:w="851"/>
        <w:gridCol w:w="1134"/>
        <w:gridCol w:w="702"/>
      </w:tblGrid>
      <w:tr w:rsidR="00500CD7" w:rsidRPr="00500CD7" w14:paraId="75D851C4" w14:textId="77777777" w:rsidTr="002F69A1">
        <w:tc>
          <w:tcPr>
            <w:tcW w:w="5807" w:type="dxa"/>
            <w:hideMark/>
          </w:tcPr>
          <w:p w14:paraId="181F105D" w14:textId="77777777" w:rsidR="00500CD7" w:rsidRPr="00500CD7" w:rsidRDefault="00500CD7" w:rsidP="002F69A1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851" w:type="dxa"/>
            <w:hideMark/>
          </w:tcPr>
          <w:p w14:paraId="7AC3786D" w14:textId="77777777" w:rsidR="00500CD7" w:rsidRPr="00500CD7" w:rsidRDefault="00500CD7" w:rsidP="002F69A1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Yes </w:t>
            </w:r>
          </w:p>
        </w:tc>
        <w:tc>
          <w:tcPr>
            <w:tcW w:w="1134" w:type="dxa"/>
            <w:hideMark/>
          </w:tcPr>
          <w:p w14:paraId="37EFFA17" w14:textId="77777777" w:rsidR="00500CD7" w:rsidRPr="00500CD7" w:rsidRDefault="00500CD7" w:rsidP="002F69A1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I don’t know </w:t>
            </w:r>
          </w:p>
        </w:tc>
        <w:tc>
          <w:tcPr>
            <w:tcW w:w="702" w:type="dxa"/>
            <w:hideMark/>
          </w:tcPr>
          <w:p w14:paraId="0C5A0E03" w14:textId="77777777" w:rsidR="00500CD7" w:rsidRPr="00500CD7" w:rsidRDefault="00500CD7" w:rsidP="002F69A1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No </w:t>
            </w:r>
          </w:p>
        </w:tc>
      </w:tr>
      <w:tr w:rsidR="00500CD7" w:rsidRPr="00B900BD" w14:paraId="4AECCA0B" w14:textId="77777777" w:rsidTr="002F69A1">
        <w:tc>
          <w:tcPr>
            <w:tcW w:w="5807" w:type="dxa"/>
            <w:hideMark/>
          </w:tcPr>
          <w:p w14:paraId="06C5D3C1" w14:textId="476AC016" w:rsidR="00500CD7" w:rsidRPr="00500CD7" w:rsidRDefault="00500CD7" w:rsidP="002F69A1">
            <w:pPr>
              <w:pStyle w:val="Prrafodelista"/>
              <w:numPr>
                <w:ilvl w:val="0"/>
                <w:numId w:val="9"/>
              </w:numPr>
              <w:spacing w:line="276" w:lineRule="auto"/>
              <w:ind w:left="310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>Do you think that TeNDER system could help you to reduce the number of unnecessary visits?</w:t>
            </w:r>
          </w:p>
        </w:tc>
        <w:tc>
          <w:tcPr>
            <w:tcW w:w="851" w:type="dxa"/>
            <w:hideMark/>
          </w:tcPr>
          <w:p w14:paraId="6E5936DA" w14:textId="77777777" w:rsidR="00500CD7" w:rsidRPr="00500CD7" w:rsidRDefault="00500CD7" w:rsidP="002F69A1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6F9A3BAF" w14:textId="77777777" w:rsidR="00500CD7" w:rsidRPr="00500CD7" w:rsidRDefault="00500CD7" w:rsidP="002F69A1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702" w:type="dxa"/>
            <w:hideMark/>
          </w:tcPr>
          <w:p w14:paraId="0AF09766" w14:textId="77777777" w:rsidR="00500CD7" w:rsidRPr="00500CD7" w:rsidRDefault="00500CD7" w:rsidP="002F69A1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</w:tr>
      <w:tr w:rsidR="00500CD7" w:rsidRPr="00B900BD" w14:paraId="35B99C84" w14:textId="77777777" w:rsidTr="002F69A1">
        <w:tc>
          <w:tcPr>
            <w:tcW w:w="5807" w:type="dxa"/>
            <w:hideMark/>
          </w:tcPr>
          <w:p w14:paraId="790FE55B" w14:textId="3FFCCCC3" w:rsidR="00500CD7" w:rsidRPr="00500CD7" w:rsidRDefault="00500CD7" w:rsidP="002F69A1">
            <w:pPr>
              <w:pStyle w:val="Prrafodelista"/>
              <w:numPr>
                <w:ilvl w:val="0"/>
                <w:numId w:val="9"/>
              </w:numPr>
              <w:spacing w:line="276" w:lineRule="auto"/>
              <w:ind w:left="310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>Do you think that </w:t>
            </w:r>
            <w:proofErr w:type="spellStart"/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>TeNDER</w:t>
            </w:r>
            <w:proofErr w:type="spellEnd"/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> system leads to a potential decrease of time in access to patient clerical information?</w:t>
            </w:r>
          </w:p>
        </w:tc>
        <w:tc>
          <w:tcPr>
            <w:tcW w:w="851" w:type="dxa"/>
            <w:hideMark/>
          </w:tcPr>
          <w:p w14:paraId="71DEBA55" w14:textId="77777777" w:rsidR="00500CD7" w:rsidRPr="00500CD7" w:rsidRDefault="00500CD7" w:rsidP="002F69A1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089F4CD6" w14:textId="77777777" w:rsidR="00500CD7" w:rsidRPr="00500CD7" w:rsidRDefault="00500CD7" w:rsidP="002F69A1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702" w:type="dxa"/>
            <w:hideMark/>
          </w:tcPr>
          <w:p w14:paraId="62536E41" w14:textId="77777777" w:rsidR="00500CD7" w:rsidRPr="00500CD7" w:rsidRDefault="00500CD7" w:rsidP="002F69A1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</w:tr>
    </w:tbl>
    <w:p w14:paraId="2DF3DD63" w14:textId="5D4748D9" w:rsidR="00396E75" w:rsidRPr="00500CD7" w:rsidRDefault="00396E75" w:rsidP="00396E75">
      <w:pPr>
        <w:rPr>
          <w:lang w:val="en-US"/>
        </w:rPr>
      </w:pPr>
    </w:p>
    <w:p w14:paraId="12C28EFE" w14:textId="4CF457CD" w:rsidR="00396E75" w:rsidRPr="00500CD7" w:rsidRDefault="00396E75" w:rsidP="00396E75">
      <w:pPr>
        <w:rPr>
          <w:lang w:val="en-US"/>
        </w:rPr>
      </w:pPr>
    </w:p>
    <w:p w14:paraId="6090D714" w14:textId="0040070B" w:rsidR="00396E75" w:rsidRPr="00500CD7" w:rsidRDefault="00500CD7" w:rsidP="00396E75">
      <w:pPr>
        <w:pStyle w:val="Ttulo3"/>
        <w:rPr>
          <w:lang w:val="en-US"/>
        </w:rPr>
      </w:pPr>
      <w:r w:rsidRPr="00500CD7">
        <w:rPr>
          <w:lang w:val="en-US"/>
        </w:rPr>
        <w:t>Usefulness</w:t>
      </w:r>
      <w:r w:rsidR="00396E75" w:rsidRPr="00500CD7">
        <w:rPr>
          <w:lang w:val="en-US"/>
        </w:rPr>
        <w:t xml:space="preserve"> perceived after using TeNDER </w:t>
      </w:r>
      <w:r w:rsidRPr="00500CD7">
        <w:rPr>
          <w:lang w:val="en-US"/>
        </w:rPr>
        <w:t>system.</w:t>
      </w:r>
    </w:p>
    <w:p w14:paraId="6F4FB467" w14:textId="77777777" w:rsidR="00500CD7" w:rsidRPr="00500CD7" w:rsidRDefault="00500CD7" w:rsidP="00500CD7">
      <w:pPr>
        <w:rPr>
          <w:lang w:val="en-US"/>
        </w:rPr>
      </w:pPr>
    </w:p>
    <w:p w14:paraId="4E86C53D" w14:textId="234987E2" w:rsidR="00396E75" w:rsidRPr="00500CD7" w:rsidRDefault="00396E75" w:rsidP="00396E75">
      <w:pPr>
        <w:rPr>
          <w:lang w:val="en-US"/>
        </w:rPr>
      </w:pP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5807"/>
        <w:gridCol w:w="851"/>
        <w:gridCol w:w="1134"/>
        <w:gridCol w:w="702"/>
      </w:tblGrid>
      <w:tr w:rsidR="00396E75" w:rsidRPr="00500CD7" w14:paraId="70AC300A" w14:textId="77777777" w:rsidTr="00500CD7">
        <w:tc>
          <w:tcPr>
            <w:tcW w:w="5807" w:type="dxa"/>
            <w:hideMark/>
          </w:tcPr>
          <w:p w14:paraId="3BB7587E" w14:textId="563F12EB" w:rsidR="00396E75" w:rsidRPr="00500CD7" w:rsidRDefault="00396E75" w:rsidP="00500CD7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851" w:type="dxa"/>
            <w:hideMark/>
          </w:tcPr>
          <w:p w14:paraId="03CAA6D7" w14:textId="77777777" w:rsidR="00396E75" w:rsidRPr="00500CD7" w:rsidRDefault="00396E75" w:rsidP="00500CD7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Yes </w:t>
            </w:r>
          </w:p>
        </w:tc>
        <w:tc>
          <w:tcPr>
            <w:tcW w:w="1134" w:type="dxa"/>
            <w:hideMark/>
          </w:tcPr>
          <w:p w14:paraId="106F45CC" w14:textId="77777777" w:rsidR="00396E75" w:rsidRPr="00500CD7" w:rsidRDefault="00396E75" w:rsidP="00500CD7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I don’t know </w:t>
            </w:r>
          </w:p>
        </w:tc>
        <w:tc>
          <w:tcPr>
            <w:tcW w:w="702" w:type="dxa"/>
            <w:hideMark/>
          </w:tcPr>
          <w:p w14:paraId="17D565B9" w14:textId="77777777" w:rsidR="00396E75" w:rsidRPr="00500CD7" w:rsidRDefault="00396E75" w:rsidP="00500CD7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No </w:t>
            </w:r>
          </w:p>
        </w:tc>
      </w:tr>
      <w:tr w:rsidR="00396E75" w:rsidRPr="00B900BD" w14:paraId="7BA20C09" w14:textId="77777777" w:rsidTr="00500CD7">
        <w:tc>
          <w:tcPr>
            <w:tcW w:w="5807" w:type="dxa"/>
            <w:hideMark/>
          </w:tcPr>
          <w:p w14:paraId="18BBD490" w14:textId="527CBDA6" w:rsidR="00396E75" w:rsidRPr="00500CD7" w:rsidRDefault="00396E75" w:rsidP="00500CD7">
            <w:pPr>
              <w:pStyle w:val="Prrafodelista"/>
              <w:numPr>
                <w:ilvl w:val="0"/>
                <w:numId w:val="9"/>
              </w:numPr>
              <w:spacing w:line="276" w:lineRule="auto"/>
              <w:ind w:left="310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Do you get more information about him/her and find this useful? </w:t>
            </w:r>
          </w:p>
        </w:tc>
        <w:tc>
          <w:tcPr>
            <w:tcW w:w="851" w:type="dxa"/>
            <w:hideMark/>
          </w:tcPr>
          <w:p w14:paraId="78D6658F" w14:textId="77777777" w:rsidR="00396E75" w:rsidRPr="00500CD7" w:rsidRDefault="00396E75" w:rsidP="00500CD7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54032991" w14:textId="77777777" w:rsidR="00396E75" w:rsidRPr="00500CD7" w:rsidRDefault="00396E75" w:rsidP="00500CD7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702" w:type="dxa"/>
            <w:hideMark/>
          </w:tcPr>
          <w:p w14:paraId="185E7B04" w14:textId="77777777" w:rsidR="00396E75" w:rsidRPr="00500CD7" w:rsidRDefault="00396E75" w:rsidP="00500CD7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</w:tr>
      <w:tr w:rsidR="00396E75" w:rsidRPr="00B900BD" w14:paraId="4247796E" w14:textId="77777777" w:rsidTr="00500CD7">
        <w:tc>
          <w:tcPr>
            <w:tcW w:w="5807" w:type="dxa"/>
            <w:hideMark/>
          </w:tcPr>
          <w:p w14:paraId="12B4AF55" w14:textId="65901C9A" w:rsidR="00396E75" w:rsidRPr="00500CD7" w:rsidRDefault="00396E75" w:rsidP="00500CD7">
            <w:pPr>
              <w:pStyle w:val="Prrafodelista"/>
              <w:numPr>
                <w:ilvl w:val="0"/>
                <w:numId w:val="9"/>
              </w:numPr>
              <w:spacing w:line="276" w:lineRule="auto"/>
              <w:ind w:left="310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Does TeNDER system improve your approach to the patient? </w:t>
            </w:r>
          </w:p>
        </w:tc>
        <w:tc>
          <w:tcPr>
            <w:tcW w:w="851" w:type="dxa"/>
            <w:hideMark/>
          </w:tcPr>
          <w:p w14:paraId="38B6FF4F" w14:textId="77777777" w:rsidR="00396E75" w:rsidRPr="00500CD7" w:rsidRDefault="00396E75" w:rsidP="00500CD7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5F6D52B6" w14:textId="77777777" w:rsidR="00396E75" w:rsidRPr="00500CD7" w:rsidRDefault="00396E75" w:rsidP="00500CD7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702" w:type="dxa"/>
            <w:hideMark/>
          </w:tcPr>
          <w:p w14:paraId="000B083B" w14:textId="77777777" w:rsidR="00396E75" w:rsidRPr="00500CD7" w:rsidRDefault="00396E75" w:rsidP="00500CD7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</w:tr>
      <w:tr w:rsidR="00396E75" w:rsidRPr="00B900BD" w14:paraId="68443479" w14:textId="77777777" w:rsidTr="00500CD7">
        <w:tc>
          <w:tcPr>
            <w:tcW w:w="5807" w:type="dxa"/>
            <w:hideMark/>
          </w:tcPr>
          <w:p w14:paraId="4B0A3B11" w14:textId="749B630C" w:rsidR="00396E75" w:rsidRPr="00500CD7" w:rsidRDefault="00396E75" w:rsidP="00500CD7">
            <w:pPr>
              <w:pStyle w:val="Prrafodelista"/>
              <w:numPr>
                <w:ilvl w:val="0"/>
                <w:numId w:val="9"/>
              </w:numPr>
              <w:spacing w:line="276" w:lineRule="auto"/>
              <w:ind w:left="310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Have you found something new that improves your knowledge of him/her using TeNDER system? </w:t>
            </w:r>
          </w:p>
        </w:tc>
        <w:tc>
          <w:tcPr>
            <w:tcW w:w="851" w:type="dxa"/>
            <w:hideMark/>
          </w:tcPr>
          <w:p w14:paraId="6288D4F0" w14:textId="77777777" w:rsidR="00396E75" w:rsidRPr="00500CD7" w:rsidRDefault="00396E75" w:rsidP="00500CD7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365DEC41" w14:textId="77777777" w:rsidR="00396E75" w:rsidRPr="00500CD7" w:rsidRDefault="00396E75" w:rsidP="00500CD7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702" w:type="dxa"/>
            <w:hideMark/>
          </w:tcPr>
          <w:p w14:paraId="4C3D5720" w14:textId="77777777" w:rsidR="00396E75" w:rsidRPr="00500CD7" w:rsidRDefault="00396E75" w:rsidP="00500CD7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</w:tr>
      <w:tr w:rsidR="00396E75" w:rsidRPr="00B900BD" w14:paraId="4BDB3624" w14:textId="77777777" w:rsidTr="00500CD7">
        <w:tc>
          <w:tcPr>
            <w:tcW w:w="5807" w:type="dxa"/>
            <w:hideMark/>
          </w:tcPr>
          <w:p w14:paraId="1B9DFB99" w14:textId="3BDF2593" w:rsidR="00396E75" w:rsidRPr="00500CD7" w:rsidRDefault="00396E75" w:rsidP="00500CD7">
            <w:pPr>
              <w:pStyle w:val="Prrafodelista"/>
              <w:numPr>
                <w:ilvl w:val="0"/>
                <w:numId w:val="9"/>
              </w:numPr>
              <w:spacing w:line="276" w:lineRule="auto"/>
              <w:ind w:left="310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  <w:r w:rsidRPr="00500CD7"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  <w:t xml:space="preserve"> Do you feel that you can apply better or more specific therapies to the patient because of the system? </w:t>
            </w:r>
          </w:p>
        </w:tc>
        <w:tc>
          <w:tcPr>
            <w:tcW w:w="851" w:type="dxa"/>
            <w:hideMark/>
          </w:tcPr>
          <w:p w14:paraId="16C9D6CE" w14:textId="77777777" w:rsidR="00396E75" w:rsidRPr="00500CD7" w:rsidRDefault="00396E75" w:rsidP="00500CD7">
            <w:pPr>
              <w:spacing w:line="276" w:lineRule="auto"/>
              <w:jc w:val="center"/>
              <w:rPr>
                <w:rFonts w:eastAsia="Times New Roman" w:cstheme="minorHAnsi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5842557B" w14:textId="77777777" w:rsidR="00396E75" w:rsidRPr="00500CD7" w:rsidRDefault="00396E75" w:rsidP="00500CD7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702" w:type="dxa"/>
            <w:hideMark/>
          </w:tcPr>
          <w:p w14:paraId="03D635D1" w14:textId="77777777" w:rsidR="00396E75" w:rsidRPr="00500CD7" w:rsidRDefault="00396E75" w:rsidP="00500CD7">
            <w:pPr>
              <w:spacing w:line="276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</w:tr>
    </w:tbl>
    <w:p w14:paraId="56EEB0F5" w14:textId="77777777" w:rsidR="00396E75" w:rsidRPr="00500CD7" w:rsidRDefault="00396E75" w:rsidP="00396E75">
      <w:pPr>
        <w:rPr>
          <w:lang w:val="en-US"/>
        </w:rPr>
      </w:pPr>
    </w:p>
    <w:sectPr w:rsidR="00396E75" w:rsidRPr="00500C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805CF"/>
    <w:multiLevelType w:val="hybridMultilevel"/>
    <w:tmpl w:val="6BA2C72A"/>
    <w:lvl w:ilvl="0" w:tplc="040A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93AEE"/>
    <w:multiLevelType w:val="hybridMultilevel"/>
    <w:tmpl w:val="85ACAD4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D676D4"/>
    <w:multiLevelType w:val="hybridMultilevel"/>
    <w:tmpl w:val="815C216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A91153"/>
    <w:multiLevelType w:val="hybridMultilevel"/>
    <w:tmpl w:val="7174FDB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D60669"/>
    <w:multiLevelType w:val="hybridMultilevel"/>
    <w:tmpl w:val="3878C21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70244"/>
    <w:multiLevelType w:val="hybridMultilevel"/>
    <w:tmpl w:val="60F8690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D3B15"/>
    <w:multiLevelType w:val="hybridMultilevel"/>
    <w:tmpl w:val="398C0DD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314C84"/>
    <w:multiLevelType w:val="hybridMultilevel"/>
    <w:tmpl w:val="23C6EB8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7B7823"/>
    <w:multiLevelType w:val="hybridMultilevel"/>
    <w:tmpl w:val="88604FC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0376163">
    <w:abstractNumId w:val="8"/>
  </w:num>
  <w:num w:numId="2" w16cid:durableId="1491096239">
    <w:abstractNumId w:val="1"/>
  </w:num>
  <w:num w:numId="3" w16cid:durableId="1203638773">
    <w:abstractNumId w:val="7"/>
  </w:num>
  <w:num w:numId="4" w16cid:durableId="841310151">
    <w:abstractNumId w:val="5"/>
  </w:num>
  <w:num w:numId="5" w16cid:durableId="179854663">
    <w:abstractNumId w:val="3"/>
  </w:num>
  <w:num w:numId="6" w16cid:durableId="633170615">
    <w:abstractNumId w:val="2"/>
  </w:num>
  <w:num w:numId="7" w16cid:durableId="1873227856">
    <w:abstractNumId w:val="0"/>
  </w:num>
  <w:num w:numId="8" w16cid:durableId="480123515">
    <w:abstractNumId w:val="4"/>
  </w:num>
  <w:num w:numId="9" w16cid:durableId="19329325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7BF"/>
    <w:rsid w:val="00082433"/>
    <w:rsid w:val="000C31CC"/>
    <w:rsid w:val="0010535D"/>
    <w:rsid w:val="001D6F89"/>
    <w:rsid w:val="00252A4B"/>
    <w:rsid w:val="00321BEB"/>
    <w:rsid w:val="00391815"/>
    <w:rsid w:val="00396E75"/>
    <w:rsid w:val="00462F21"/>
    <w:rsid w:val="0047401A"/>
    <w:rsid w:val="00500CD7"/>
    <w:rsid w:val="00617BB1"/>
    <w:rsid w:val="007623FE"/>
    <w:rsid w:val="00767FDB"/>
    <w:rsid w:val="0078021B"/>
    <w:rsid w:val="0086379F"/>
    <w:rsid w:val="009B0DAA"/>
    <w:rsid w:val="00A86829"/>
    <w:rsid w:val="00B900BD"/>
    <w:rsid w:val="00C95C06"/>
    <w:rsid w:val="00D10038"/>
    <w:rsid w:val="00D20C70"/>
    <w:rsid w:val="00E927BF"/>
    <w:rsid w:val="00E969CB"/>
    <w:rsid w:val="00ED6C35"/>
    <w:rsid w:val="00F8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9B910"/>
  <w15:chartTrackingRefBased/>
  <w15:docId w15:val="{DC14CEF3-350D-F442-8BF8-BC86674D9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637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637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6379F"/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86379F"/>
    <w:rPr>
      <w:rFonts w:asciiTheme="majorHAnsi" w:eastAsiaTheme="majorEastAsia" w:hAnsiTheme="majorHAnsi" w:cstheme="majorBidi"/>
      <w:color w:val="1F3763" w:themeColor="accent1" w:themeShade="7F"/>
      <w:sz w:val="28"/>
    </w:rPr>
  </w:style>
  <w:style w:type="table" w:styleId="Tablaconcuadrcula">
    <w:name w:val="Table Grid"/>
    <w:basedOn w:val="Tablanormal"/>
    <w:uiPriority w:val="39"/>
    <w:rsid w:val="00E92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927BF"/>
    <w:pPr>
      <w:ind w:left="720"/>
      <w:contextualSpacing/>
    </w:pPr>
  </w:style>
  <w:style w:type="character" w:customStyle="1" w:styleId="matrixheadertitle">
    <w:name w:val="matrixheadertitle"/>
    <w:basedOn w:val="Fuentedeprrafopredeter"/>
    <w:rsid w:val="001D6F89"/>
  </w:style>
  <w:style w:type="character" w:customStyle="1" w:styleId="screen-reader-only">
    <w:name w:val="screen-reader-only"/>
    <w:basedOn w:val="Fuentedeprrafopredeter"/>
    <w:rsid w:val="001D6F89"/>
  </w:style>
  <w:style w:type="character" w:styleId="Hipervnculo">
    <w:name w:val="Hyperlink"/>
    <w:basedOn w:val="Fuentedeprrafopredeter"/>
    <w:uiPriority w:val="99"/>
    <w:unhideWhenUsed/>
    <w:rsid w:val="0039181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918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5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01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7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90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745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35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020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5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20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26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603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6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4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99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8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2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8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999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5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2819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8389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421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63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6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451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942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5378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5314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87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55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984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585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5524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5966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4964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8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5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13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6837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132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7388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77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1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87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8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043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5898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770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9432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600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5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5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838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258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596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838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0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0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552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4235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55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293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484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1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6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8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74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7534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4191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858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860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9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2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2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66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16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8385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31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13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36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9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65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8151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366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251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https://www.rand.org/health-care/surveys_tools/mos/36-item-short-form/survey-instrument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55</Words>
  <Characters>7156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edina Garcia</dc:creator>
  <cp:keywords/>
  <dc:description/>
  <cp:lastModifiedBy>Lozano Hernandez.Cristina Maria</cp:lastModifiedBy>
  <cp:revision>2</cp:revision>
  <dcterms:created xsi:type="dcterms:W3CDTF">2023-06-21T13:44:00Z</dcterms:created>
  <dcterms:modified xsi:type="dcterms:W3CDTF">2023-06-21T13:44:00Z</dcterms:modified>
</cp:coreProperties>
</file>